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E5A33" w14:textId="62373D91" w:rsidR="00B35044" w:rsidRPr="00B35044" w:rsidRDefault="00B35044" w:rsidP="00B35044">
      <w:pPr>
        <w:pStyle w:val="Heading1"/>
      </w:pPr>
      <w:bookmarkStart w:id="0" w:name="_Hlk183688024"/>
      <w:bookmarkStart w:id="1" w:name="_GoBack"/>
      <w:bookmarkEnd w:id="1"/>
      <w:r>
        <w:t>SUPPLEMENTARY MATERIALS</w:t>
      </w:r>
    </w:p>
    <w:p w14:paraId="0D169979" w14:textId="2B556FF8" w:rsidR="00F20C51" w:rsidRPr="007E301B" w:rsidRDefault="00083DDE" w:rsidP="00523F22">
      <w:pPr>
        <w:pStyle w:val="Tableheaderrow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6525E7" w:rsidRPr="007E301B">
        <w:rPr>
          <w:sz w:val="24"/>
          <w:szCs w:val="24"/>
        </w:rPr>
        <w:t xml:space="preserve">Table </w:t>
      </w:r>
      <w:r w:rsidR="00B35044">
        <w:rPr>
          <w:sz w:val="24"/>
          <w:szCs w:val="24"/>
        </w:rPr>
        <w:t>S1</w:t>
      </w:r>
      <w:r w:rsidR="003A440B" w:rsidRPr="007E301B">
        <w:rPr>
          <w:sz w:val="24"/>
          <w:szCs w:val="24"/>
        </w:rPr>
        <w:t xml:space="preserve"> </w:t>
      </w:r>
      <w:proofErr w:type="spellStart"/>
      <w:r w:rsidR="003446C6" w:rsidRPr="007E301B">
        <w:rPr>
          <w:b w:val="0"/>
          <w:bCs/>
          <w:sz w:val="24"/>
          <w:szCs w:val="24"/>
        </w:rPr>
        <w:t>Avatrombopag</w:t>
      </w:r>
      <w:proofErr w:type="spellEnd"/>
      <w:r w:rsidR="003446C6" w:rsidRPr="007E301B">
        <w:rPr>
          <w:b w:val="0"/>
          <w:bCs/>
          <w:sz w:val="24"/>
          <w:szCs w:val="24"/>
        </w:rPr>
        <w:t xml:space="preserve"> </w:t>
      </w:r>
      <w:r w:rsidR="00A119C2" w:rsidRPr="007E301B">
        <w:rPr>
          <w:b w:val="0"/>
          <w:bCs/>
          <w:sz w:val="24"/>
          <w:szCs w:val="24"/>
        </w:rPr>
        <w:t>dose adjustments</w:t>
      </w:r>
    </w:p>
    <w:tbl>
      <w:tblPr>
        <w:tblStyle w:val="CSRTables1"/>
        <w:tblW w:w="51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5"/>
        <w:gridCol w:w="3785"/>
      </w:tblGrid>
      <w:tr w:rsidR="00482344" w:rsidRPr="002241E6" w14:paraId="1BC61D88" w14:textId="77777777" w:rsidTr="00523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4" w:type="pct"/>
            <w:tcBorders>
              <w:top w:val="single" w:sz="4" w:space="0" w:color="auto"/>
            </w:tcBorders>
          </w:tcPr>
          <w:p w14:paraId="076E6452" w14:textId="25C1BE7D" w:rsidR="00745B6B" w:rsidRPr="00BC45E2" w:rsidRDefault="003446C6" w:rsidP="00BC45E2">
            <w:pPr>
              <w:pStyle w:val="eCTD-Table-Header-Row-Text"/>
              <w:keepNext w:val="0"/>
              <w:keepLines w:val="0"/>
              <w:widowControl w:val="0"/>
              <w:spacing w:before="120" w:after="120"/>
              <w:jc w:val="left"/>
              <w:rPr>
                <w:sz w:val="24"/>
                <w:szCs w:val="24"/>
                <w:lang w:eastAsia="ja-JP"/>
              </w:rPr>
            </w:pPr>
            <w:proofErr w:type="spellStart"/>
            <w:r w:rsidRPr="00BC45E2">
              <w:rPr>
                <w:sz w:val="24"/>
                <w:szCs w:val="24"/>
              </w:rPr>
              <w:t>Dose</w:t>
            </w:r>
            <w:r w:rsidR="000A08E6" w:rsidRPr="00BC45E2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26" w:type="pct"/>
            <w:tcBorders>
              <w:top w:val="single" w:sz="4" w:space="0" w:color="auto"/>
            </w:tcBorders>
          </w:tcPr>
          <w:p w14:paraId="310B5B9B" w14:textId="5C308411" w:rsidR="00745B6B" w:rsidRPr="00BC45E2" w:rsidRDefault="003446C6" w:rsidP="00DB4551">
            <w:pPr>
              <w:pStyle w:val="eCTD-Table-Header-Row-Text"/>
              <w:keepNext w:val="0"/>
              <w:keepLines w:val="0"/>
              <w:widowControl w:val="0"/>
              <w:spacing w:before="120" w:after="120"/>
              <w:rPr>
                <w:sz w:val="24"/>
                <w:szCs w:val="24"/>
              </w:rPr>
            </w:pPr>
            <w:r w:rsidRPr="00BC45E2">
              <w:rPr>
                <w:sz w:val="24"/>
                <w:szCs w:val="24"/>
              </w:rPr>
              <w:t>Level</w:t>
            </w:r>
          </w:p>
        </w:tc>
      </w:tr>
      <w:tr w:rsidR="00482344" w:rsidRPr="007E301B" w14:paraId="75781C22" w14:textId="77777777" w:rsidTr="00523F22">
        <w:tc>
          <w:tcPr>
            <w:tcW w:w="2974" w:type="pct"/>
            <w:tcBorders>
              <w:top w:val="single" w:sz="4" w:space="0" w:color="auto"/>
            </w:tcBorders>
          </w:tcPr>
          <w:p w14:paraId="1A67A42E" w14:textId="26FC2307" w:rsidR="00745B6B" w:rsidRPr="002141FC" w:rsidRDefault="003446C6" w:rsidP="00BC45E2">
            <w:pPr>
              <w:pStyle w:val="eCTD-Table-Header-Row-Text"/>
              <w:keepNext w:val="0"/>
              <w:keepLines w:val="0"/>
              <w:widowControl w:val="0"/>
              <w:spacing w:before="120" w:after="120"/>
              <w:rPr>
                <w:b w:val="0"/>
                <w:sz w:val="24"/>
                <w:szCs w:val="24"/>
                <w:lang w:eastAsia="ja-JP"/>
              </w:rPr>
            </w:pPr>
            <w:r w:rsidRPr="002141FC">
              <w:rPr>
                <w:b w:val="0"/>
                <w:sz w:val="24"/>
                <w:szCs w:val="24"/>
                <w:lang w:eastAsia="ja-JP"/>
              </w:rPr>
              <w:t>40 mg once daily</w:t>
            </w:r>
          </w:p>
        </w:tc>
        <w:tc>
          <w:tcPr>
            <w:tcW w:w="2026" w:type="pct"/>
            <w:tcBorders>
              <w:top w:val="single" w:sz="4" w:space="0" w:color="auto"/>
            </w:tcBorders>
          </w:tcPr>
          <w:p w14:paraId="15122DEA" w14:textId="1BBAA718" w:rsidR="00745B6B" w:rsidRPr="002141FC" w:rsidRDefault="003446C6" w:rsidP="00BC45E2">
            <w:pPr>
              <w:pStyle w:val="eCTD-Table-Header-Row-Text"/>
              <w:keepNext w:val="0"/>
              <w:keepLines w:val="0"/>
              <w:widowControl w:val="0"/>
              <w:spacing w:before="120" w:after="120"/>
              <w:jc w:val="center"/>
              <w:rPr>
                <w:b w:val="0"/>
                <w:sz w:val="24"/>
                <w:szCs w:val="24"/>
              </w:rPr>
            </w:pPr>
            <w:r w:rsidRPr="002141FC">
              <w:rPr>
                <w:b w:val="0"/>
                <w:sz w:val="24"/>
                <w:szCs w:val="24"/>
              </w:rPr>
              <w:t>6</w:t>
            </w:r>
          </w:p>
        </w:tc>
      </w:tr>
      <w:tr w:rsidR="00482344" w:rsidRPr="007E301B" w14:paraId="5991722A" w14:textId="77777777" w:rsidTr="00523F22">
        <w:tc>
          <w:tcPr>
            <w:tcW w:w="2974" w:type="pct"/>
          </w:tcPr>
          <w:p w14:paraId="1BE4491C" w14:textId="07B55091" w:rsidR="003446C6" w:rsidRPr="002141FC" w:rsidRDefault="003446C6" w:rsidP="00BC45E2">
            <w:pPr>
              <w:pStyle w:val="eCTD-Table-Header-Row-Text"/>
              <w:keepNext w:val="0"/>
              <w:keepLines w:val="0"/>
              <w:widowControl w:val="0"/>
              <w:spacing w:before="120" w:after="120"/>
              <w:rPr>
                <w:b w:val="0"/>
                <w:sz w:val="24"/>
                <w:szCs w:val="24"/>
                <w:lang w:eastAsia="ja-JP"/>
              </w:rPr>
            </w:pPr>
            <w:r w:rsidRPr="002141FC">
              <w:rPr>
                <w:b w:val="0"/>
                <w:sz w:val="24"/>
                <w:szCs w:val="24"/>
                <w:lang w:eastAsia="ja-JP"/>
              </w:rPr>
              <w:t xml:space="preserve">40 mg </w:t>
            </w:r>
            <w:r w:rsidR="006567DE" w:rsidRPr="002141FC">
              <w:rPr>
                <w:b w:val="0"/>
                <w:sz w:val="24"/>
                <w:szCs w:val="24"/>
                <w:lang w:eastAsia="ja-JP"/>
              </w:rPr>
              <w:t>3</w:t>
            </w:r>
            <w:r w:rsidRPr="002141FC">
              <w:rPr>
                <w:b w:val="0"/>
                <w:sz w:val="24"/>
                <w:szCs w:val="24"/>
                <w:lang w:eastAsia="ja-JP"/>
              </w:rPr>
              <w:t xml:space="preserve"> times week</w:t>
            </w:r>
            <w:r w:rsidR="00017DA8">
              <w:rPr>
                <w:b w:val="0"/>
                <w:sz w:val="24"/>
                <w:szCs w:val="24"/>
                <w:lang w:eastAsia="ja-JP"/>
              </w:rPr>
              <w:t>ly</w:t>
            </w:r>
            <w:r w:rsidRPr="002141FC">
              <w:rPr>
                <w:b w:val="0"/>
                <w:sz w:val="24"/>
                <w:szCs w:val="24"/>
                <w:lang w:eastAsia="ja-JP"/>
              </w:rPr>
              <w:t xml:space="preserve"> AND 20 mg on the </w:t>
            </w:r>
            <w:r w:rsidR="006567DE" w:rsidRPr="002141FC">
              <w:rPr>
                <w:b w:val="0"/>
                <w:sz w:val="24"/>
                <w:szCs w:val="24"/>
                <w:lang w:eastAsia="ja-JP"/>
              </w:rPr>
              <w:t>4</w:t>
            </w:r>
            <w:r w:rsidR="00C1721A" w:rsidRPr="002141FC">
              <w:rPr>
                <w:b w:val="0"/>
                <w:sz w:val="24"/>
                <w:szCs w:val="24"/>
                <w:lang w:eastAsia="ja-JP"/>
              </w:rPr>
              <w:t> </w:t>
            </w:r>
            <w:r w:rsidRPr="002141FC">
              <w:rPr>
                <w:b w:val="0"/>
                <w:sz w:val="24"/>
                <w:szCs w:val="24"/>
                <w:lang w:eastAsia="ja-JP"/>
              </w:rPr>
              <w:t>remaining days of each week</w:t>
            </w:r>
          </w:p>
        </w:tc>
        <w:tc>
          <w:tcPr>
            <w:tcW w:w="2026" w:type="pct"/>
          </w:tcPr>
          <w:p w14:paraId="1FD56BB3" w14:textId="62A8F399" w:rsidR="003446C6" w:rsidRPr="002141FC" w:rsidRDefault="003446C6" w:rsidP="00BC45E2">
            <w:pPr>
              <w:pStyle w:val="eCTD-Table-Header-Row-Text"/>
              <w:keepNext w:val="0"/>
              <w:keepLines w:val="0"/>
              <w:widowControl w:val="0"/>
              <w:spacing w:before="120" w:after="120"/>
              <w:jc w:val="center"/>
              <w:rPr>
                <w:b w:val="0"/>
                <w:sz w:val="24"/>
                <w:szCs w:val="24"/>
              </w:rPr>
            </w:pPr>
            <w:r w:rsidRPr="002141FC">
              <w:rPr>
                <w:b w:val="0"/>
                <w:sz w:val="24"/>
                <w:szCs w:val="24"/>
              </w:rPr>
              <w:t>5</w:t>
            </w:r>
          </w:p>
        </w:tc>
      </w:tr>
      <w:tr w:rsidR="00482344" w:rsidRPr="007E301B" w14:paraId="654152D8" w14:textId="77777777" w:rsidTr="00523F22">
        <w:tc>
          <w:tcPr>
            <w:tcW w:w="2974" w:type="pct"/>
          </w:tcPr>
          <w:p w14:paraId="71614BD3" w14:textId="70703553" w:rsidR="00351280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both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>20 mg once daily</w:t>
            </w:r>
          </w:p>
        </w:tc>
        <w:tc>
          <w:tcPr>
            <w:tcW w:w="2026" w:type="pct"/>
          </w:tcPr>
          <w:p w14:paraId="3CA6C787" w14:textId="0696110C" w:rsidR="00351280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center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>4</w:t>
            </w:r>
          </w:p>
        </w:tc>
      </w:tr>
      <w:tr w:rsidR="00482344" w:rsidRPr="007E301B" w14:paraId="5A650B5F" w14:textId="77777777" w:rsidTr="00523F22">
        <w:tc>
          <w:tcPr>
            <w:tcW w:w="2974" w:type="pct"/>
          </w:tcPr>
          <w:p w14:paraId="1BDC320D" w14:textId="51E08B7D" w:rsidR="003446C6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 xml:space="preserve">20 mg </w:t>
            </w:r>
            <w:r w:rsidR="006567DE" w:rsidRPr="002141FC">
              <w:rPr>
                <w:sz w:val="24"/>
                <w:szCs w:val="24"/>
                <w:lang w:eastAsia="ja-JP"/>
              </w:rPr>
              <w:t>3</w:t>
            </w:r>
            <w:r w:rsidRPr="002141FC">
              <w:rPr>
                <w:sz w:val="24"/>
                <w:szCs w:val="24"/>
                <w:lang w:eastAsia="ja-JP"/>
              </w:rPr>
              <w:t xml:space="preserve"> times </w:t>
            </w:r>
            <w:proofErr w:type="spellStart"/>
            <w:r w:rsidRPr="002141FC">
              <w:rPr>
                <w:sz w:val="24"/>
                <w:szCs w:val="24"/>
                <w:lang w:eastAsia="ja-JP"/>
              </w:rPr>
              <w:t>week</w:t>
            </w:r>
            <w:r w:rsidR="00017DA8">
              <w:rPr>
                <w:sz w:val="24"/>
                <w:szCs w:val="24"/>
                <w:lang w:eastAsia="ja-JP"/>
              </w:rPr>
              <w:t>ly</w:t>
            </w:r>
            <w:r w:rsidR="002D78BA" w:rsidRPr="002141FC">
              <w:rPr>
                <w:sz w:val="24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2026" w:type="pct"/>
          </w:tcPr>
          <w:p w14:paraId="6978CD33" w14:textId="4618B261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center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>3</w:t>
            </w:r>
          </w:p>
        </w:tc>
      </w:tr>
      <w:tr w:rsidR="00482344" w:rsidRPr="007E301B" w14:paraId="609CC215" w14:textId="77777777" w:rsidTr="00523F22">
        <w:tc>
          <w:tcPr>
            <w:tcW w:w="2974" w:type="pct"/>
          </w:tcPr>
          <w:p w14:paraId="4F1C5FB6" w14:textId="2E5418D2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bCs/>
                <w:sz w:val="24"/>
                <w:szCs w:val="24"/>
                <w:lang w:eastAsia="ja-JP"/>
              </w:rPr>
            </w:pPr>
            <w:r w:rsidRPr="002141FC">
              <w:rPr>
                <w:bCs/>
                <w:sz w:val="24"/>
                <w:szCs w:val="24"/>
                <w:lang w:eastAsia="ja-JP"/>
              </w:rPr>
              <w:t>20 mg twice week</w:t>
            </w:r>
            <w:r w:rsidR="00017DA8">
              <w:rPr>
                <w:bCs/>
                <w:sz w:val="24"/>
                <w:szCs w:val="24"/>
                <w:lang w:eastAsia="ja-JP"/>
              </w:rPr>
              <w:t>ly</w:t>
            </w:r>
            <w:r w:rsidRPr="002141FC">
              <w:rPr>
                <w:bCs/>
                <w:sz w:val="24"/>
                <w:szCs w:val="24"/>
                <w:lang w:eastAsia="ja-JP"/>
              </w:rPr>
              <w:t xml:space="preserve"> OR 40 mg once </w:t>
            </w:r>
            <w:proofErr w:type="spellStart"/>
            <w:r w:rsidR="002D78BA" w:rsidRPr="002141FC">
              <w:rPr>
                <w:bCs/>
                <w:sz w:val="24"/>
                <w:szCs w:val="24"/>
                <w:lang w:eastAsia="ja-JP"/>
              </w:rPr>
              <w:t>weekly</w:t>
            </w:r>
            <w:r w:rsidR="002D78BA" w:rsidRPr="002141FC">
              <w:rPr>
                <w:bCs/>
                <w:sz w:val="24"/>
                <w:szCs w:val="24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2026" w:type="pct"/>
          </w:tcPr>
          <w:p w14:paraId="0E90B5D7" w14:textId="3C8015D8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center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>2</w:t>
            </w:r>
          </w:p>
        </w:tc>
      </w:tr>
      <w:tr w:rsidR="00482344" w:rsidRPr="007E301B" w14:paraId="697F70AE" w14:textId="77777777" w:rsidTr="00523F22">
        <w:tc>
          <w:tcPr>
            <w:tcW w:w="2974" w:type="pct"/>
            <w:tcBorders>
              <w:bottom w:val="single" w:sz="4" w:space="0" w:color="auto"/>
            </w:tcBorders>
          </w:tcPr>
          <w:p w14:paraId="6D6C6A70" w14:textId="0BE47D88" w:rsidR="00351280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 xml:space="preserve">20 mg once </w:t>
            </w:r>
            <w:proofErr w:type="spellStart"/>
            <w:r w:rsidRPr="002141FC">
              <w:rPr>
                <w:sz w:val="24"/>
                <w:szCs w:val="24"/>
                <w:lang w:eastAsia="ja-JP"/>
              </w:rPr>
              <w:t>weekly</w:t>
            </w:r>
            <w:r w:rsidR="002D78BA" w:rsidRPr="002141FC">
              <w:rPr>
                <w:sz w:val="24"/>
                <w:szCs w:val="24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2026" w:type="pct"/>
            <w:tcBorders>
              <w:bottom w:val="single" w:sz="4" w:space="0" w:color="auto"/>
            </w:tcBorders>
          </w:tcPr>
          <w:p w14:paraId="733C4066" w14:textId="1D8F07DB" w:rsidR="00351280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center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eastAsia="ja-JP"/>
              </w:rPr>
              <w:t>1</w:t>
            </w:r>
          </w:p>
        </w:tc>
      </w:tr>
      <w:tr w:rsidR="00482344" w:rsidRPr="007E301B" w14:paraId="7E09146F" w14:textId="77777777" w:rsidTr="00523F22">
        <w:tc>
          <w:tcPr>
            <w:tcW w:w="2974" w:type="pct"/>
            <w:tcBorders>
              <w:top w:val="single" w:sz="4" w:space="0" w:color="auto"/>
              <w:bottom w:val="single" w:sz="4" w:space="0" w:color="auto"/>
            </w:tcBorders>
          </w:tcPr>
          <w:p w14:paraId="46C23F35" w14:textId="79A010A5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b/>
                <w:sz w:val="24"/>
                <w:szCs w:val="24"/>
                <w:lang w:eastAsia="ja-JP"/>
              </w:rPr>
            </w:pPr>
            <w:r w:rsidRPr="002141FC">
              <w:rPr>
                <w:b/>
                <w:sz w:val="24"/>
                <w:szCs w:val="24"/>
                <w:lang w:eastAsia="ja-JP"/>
              </w:rPr>
              <w:t xml:space="preserve">Platelet </w:t>
            </w:r>
            <w:r w:rsidR="00500F79" w:rsidRPr="002141FC">
              <w:rPr>
                <w:b/>
                <w:sz w:val="24"/>
                <w:szCs w:val="24"/>
                <w:lang w:eastAsia="ja-JP"/>
              </w:rPr>
              <w:t xml:space="preserve">count </w:t>
            </w:r>
            <w:r w:rsidRPr="002141FC">
              <w:rPr>
                <w:b/>
                <w:sz w:val="24"/>
                <w:szCs w:val="24"/>
                <w:lang w:eastAsia="ja-JP"/>
              </w:rPr>
              <w:t>(x10</w:t>
            </w:r>
            <w:r w:rsidRPr="002141FC">
              <w:rPr>
                <w:b/>
                <w:sz w:val="24"/>
                <w:szCs w:val="24"/>
                <w:vertAlign w:val="superscript"/>
                <w:lang w:eastAsia="ja-JP"/>
              </w:rPr>
              <w:t>9</w:t>
            </w:r>
            <w:r w:rsidRPr="002141FC">
              <w:rPr>
                <w:b/>
                <w:sz w:val="24"/>
                <w:szCs w:val="24"/>
                <w:lang w:eastAsia="ja-JP"/>
              </w:rPr>
              <w:t>/L)</w:t>
            </w:r>
          </w:p>
        </w:tc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</w:tcPr>
          <w:p w14:paraId="24FFA27B" w14:textId="53ED3E8C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jc w:val="center"/>
              <w:rPr>
                <w:b/>
                <w:bCs/>
                <w:sz w:val="24"/>
                <w:szCs w:val="24"/>
                <w:lang w:eastAsia="ja-JP"/>
              </w:rPr>
            </w:pPr>
            <w:r w:rsidRPr="002141FC">
              <w:rPr>
                <w:b/>
                <w:bCs/>
                <w:sz w:val="24"/>
                <w:szCs w:val="24"/>
                <w:lang w:eastAsia="ja-JP"/>
              </w:rPr>
              <w:t>Dose adjustment or action</w:t>
            </w:r>
          </w:p>
        </w:tc>
      </w:tr>
      <w:tr w:rsidR="00482344" w:rsidRPr="007E301B" w14:paraId="570095BA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E9F12" w14:textId="0CAB924C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bCs/>
                <w:sz w:val="24"/>
                <w:szCs w:val="24"/>
                <w:lang w:eastAsia="ja-JP"/>
              </w:rPr>
            </w:pPr>
            <w:r w:rsidRPr="002141FC">
              <w:rPr>
                <w:bCs/>
                <w:sz w:val="24"/>
                <w:szCs w:val="24"/>
                <w:lang w:val="en-GB" w:eastAsia="ja-JP"/>
              </w:rPr>
              <w:t>&lt;</w:t>
            </w:r>
            <w:r w:rsidR="0044476A" w:rsidRPr="002141FC">
              <w:rPr>
                <w:bCs/>
                <w:sz w:val="24"/>
                <w:szCs w:val="24"/>
                <w:lang w:val="en-GB" w:eastAsia="ja-JP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50 after at least 2 weeks of </w:t>
            </w:r>
            <w:proofErr w:type="spellStart"/>
            <w:r w:rsidR="00482344" w:rsidRPr="002141FC">
              <w:rPr>
                <w:bCs/>
                <w:sz w:val="24"/>
                <w:szCs w:val="24"/>
                <w:lang w:val="en-GB" w:eastAsia="ja-JP"/>
              </w:rPr>
              <w:t>avatrombopag</w:t>
            </w:r>
            <w:proofErr w:type="spellEnd"/>
          </w:p>
        </w:tc>
        <w:tc>
          <w:tcPr>
            <w:tcW w:w="20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E77A0" w14:textId="2B38C31F" w:rsidR="00766342" w:rsidRPr="002141FC" w:rsidRDefault="003446C6" w:rsidP="00BC45E2">
            <w:pPr>
              <w:pStyle w:val="eCTD-Table-Text"/>
              <w:widowControl w:val="0"/>
              <w:numPr>
                <w:ilvl w:val="0"/>
                <w:numId w:val="19"/>
              </w:numPr>
              <w:spacing w:before="120" w:after="120"/>
              <w:ind w:left="714" w:hanging="357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Increas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o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n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d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os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l</w:t>
            </w:r>
            <w:r w:rsidRPr="002141FC">
              <w:rPr>
                <w:sz w:val="24"/>
                <w:szCs w:val="24"/>
                <w:lang w:val="en-GB" w:eastAsia="ja-JP"/>
              </w:rPr>
              <w:t>evel</w:t>
            </w:r>
          </w:p>
          <w:p w14:paraId="7C795D63" w14:textId="22B76BF0" w:rsidR="00745B6B" w:rsidRPr="002141FC" w:rsidRDefault="003446C6" w:rsidP="00BC45E2">
            <w:pPr>
              <w:pStyle w:val="eCTD-Table-Text"/>
              <w:widowControl w:val="0"/>
              <w:numPr>
                <w:ilvl w:val="0"/>
                <w:numId w:val="19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Wait </w:t>
            </w:r>
            <w:r w:rsidR="006567DE" w:rsidRPr="002141FC">
              <w:rPr>
                <w:sz w:val="24"/>
                <w:szCs w:val="24"/>
                <w:lang w:val="en-GB" w:eastAsia="ja-JP"/>
              </w:rPr>
              <w:t>2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 weeks to assess the effects of this regimen and any</w:t>
            </w:r>
            <w:r w:rsidR="00766342" w:rsidRPr="002141FC">
              <w:rPr>
                <w:sz w:val="24"/>
                <w:szCs w:val="24"/>
                <w:lang w:val="en-GB" w:eastAsia="ja-JP"/>
              </w:rPr>
              <w:t xml:space="preserve"> </w:t>
            </w:r>
            <w:r w:rsidRPr="002141FC">
              <w:rPr>
                <w:sz w:val="24"/>
                <w:szCs w:val="24"/>
                <w:lang w:val="en-GB" w:eastAsia="ja-JP"/>
              </w:rPr>
              <w:t>subsequent dose adjustments</w:t>
            </w:r>
          </w:p>
        </w:tc>
      </w:tr>
      <w:tr w:rsidR="00482344" w:rsidRPr="007E301B" w14:paraId="45A0F503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</w:tcPr>
          <w:p w14:paraId="7EAC7194" w14:textId="32C8B9F8" w:rsidR="00351280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bCs/>
                <w:sz w:val="24"/>
                <w:szCs w:val="24"/>
              </w:rPr>
              <w:t>≥</w:t>
            </w:r>
            <w:r w:rsidR="0044476A" w:rsidRPr="002141FC">
              <w:rPr>
                <w:bCs/>
                <w:sz w:val="24"/>
                <w:szCs w:val="24"/>
              </w:rPr>
              <w:t> </w:t>
            </w:r>
            <w:r w:rsidRPr="002141FC">
              <w:rPr>
                <w:sz w:val="24"/>
                <w:szCs w:val="24"/>
                <w:lang w:val="en-GB" w:eastAsia="ja-JP"/>
              </w:rPr>
              <w:t>50 to &lt;</w:t>
            </w:r>
            <w:r w:rsidR="0044476A" w:rsidRPr="002141FC">
              <w:rPr>
                <w:sz w:val="24"/>
                <w:szCs w:val="24"/>
                <w:lang w:val="en-GB" w:eastAsia="ja-JP"/>
              </w:rPr>
              <w:t> </w:t>
            </w:r>
            <w:r w:rsidRPr="002141FC">
              <w:rPr>
                <w:sz w:val="24"/>
                <w:szCs w:val="24"/>
                <w:lang w:val="en-GB" w:eastAsia="ja-JP"/>
              </w:rPr>
              <w:t>200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</w:tcPr>
          <w:p w14:paraId="388E495B" w14:textId="5E783BB1" w:rsidR="00351280" w:rsidRPr="002141FC" w:rsidRDefault="001A70F1" w:rsidP="00BC45E2">
            <w:pPr>
              <w:pStyle w:val="eCTD-Table-Text"/>
              <w:keepNext w:val="0"/>
              <w:keepLines w:val="0"/>
              <w:widowControl w:val="0"/>
              <w:numPr>
                <w:ilvl w:val="0"/>
                <w:numId w:val="20"/>
              </w:numPr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>Stay</w:t>
            </w:r>
            <w:r w:rsidR="003446C6" w:rsidRPr="002141FC">
              <w:rPr>
                <w:sz w:val="24"/>
                <w:szCs w:val="24"/>
                <w:lang w:val="en-GB" w:eastAsia="ja-JP"/>
              </w:rPr>
              <w:t xml:space="preserve"> on the current dose </w:t>
            </w:r>
            <w:r w:rsidRPr="002141FC">
              <w:rPr>
                <w:sz w:val="24"/>
                <w:szCs w:val="24"/>
                <w:lang w:val="en-GB" w:eastAsia="ja-JP"/>
              </w:rPr>
              <w:t>level</w:t>
            </w:r>
          </w:p>
        </w:tc>
      </w:tr>
      <w:tr w:rsidR="00482344" w:rsidRPr="007E301B" w14:paraId="08B1DFC9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</w:tcPr>
          <w:p w14:paraId="4C7CD6AA" w14:textId="3635893F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bCs/>
                <w:sz w:val="24"/>
                <w:szCs w:val="24"/>
                <w:lang w:eastAsia="ja-JP"/>
              </w:rPr>
            </w:pPr>
            <w:r w:rsidRPr="002141FC">
              <w:rPr>
                <w:bCs/>
                <w:sz w:val="24"/>
                <w:szCs w:val="24"/>
              </w:rPr>
              <w:t>≥</w:t>
            </w:r>
            <w:r w:rsidR="0044476A" w:rsidRPr="002141FC">
              <w:rPr>
                <w:bCs/>
                <w:sz w:val="24"/>
                <w:szCs w:val="24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200 to </w:t>
            </w:r>
            <w:r w:rsidR="001A70F1" w:rsidRPr="002141FC">
              <w:rPr>
                <w:sz w:val="24"/>
                <w:szCs w:val="24"/>
              </w:rPr>
              <w:t>≤</w:t>
            </w:r>
            <w:r w:rsidR="0044476A" w:rsidRPr="002141FC">
              <w:rPr>
                <w:sz w:val="24"/>
                <w:szCs w:val="24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>400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</w:tcPr>
          <w:p w14:paraId="144A1B58" w14:textId="52383083" w:rsidR="00766342" w:rsidRPr="002141FC" w:rsidRDefault="00766342" w:rsidP="00BC45E2">
            <w:pPr>
              <w:pStyle w:val="eCTD-Table-Text"/>
              <w:widowControl w:val="0"/>
              <w:numPr>
                <w:ilvl w:val="0"/>
                <w:numId w:val="20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Decreas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o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n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d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os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l</w:t>
            </w:r>
            <w:r w:rsidRPr="002141FC">
              <w:rPr>
                <w:sz w:val="24"/>
                <w:szCs w:val="24"/>
                <w:lang w:val="en-GB" w:eastAsia="ja-JP"/>
              </w:rPr>
              <w:t>evel</w:t>
            </w:r>
          </w:p>
          <w:p w14:paraId="6C440648" w14:textId="5085D25A" w:rsidR="00745B6B" w:rsidRPr="002141FC" w:rsidRDefault="00766342" w:rsidP="00BC45E2">
            <w:pPr>
              <w:pStyle w:val="eCTD-Table-Text"/>
              <w:widowControl w:val="0"/>
              <w:numPr>
                <w:ilvl w:val="0"/>
                <w:numId w:val="20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Wait </w:t>
            </w:r>
            <w:r w:rsidR="006567DE" w:rsidRPr="002141FC">
              <w:rPr>
                <w:sz w:val="24"/>
                <w:szCs w:val="24"/>
                <w:lang w:val="en-GB" w:eastAsia="ja-JP"/>
              </w:rPr>
              <w:t>2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 weeks to assess the effects of this regimen and any subsequent dose adjustments</w:t>
            </w:r>
          </w:p>
        </w:tc>
      </w:tr>
      <w:tr w:rsidR="00482344" w:rsidRPr="007E301B" w14:paraId="13BE3170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</w:tcPr>
          <w:p w14:paraId="28EE4BD2" w14:textId="4A041547" w:rsidR="00745B6B" w:rsidRPr="002141FC" w:rsidRDefault="003446C6" w:rsidP="00BC45E2">
            <w:pPr>
              <w:pStyle w:val="eCTD-Table-Text"/>
              <w:keepNext w:val="0"/>
              <w:keepLines w:val="0"/>
              <w:widowControl w:val="0"/>
              <w:spacing w:before="120" w:after="120"/>
              <w:rPr>
                <w:bCs/>
                <w:sz w:val="24"/>
                <w:szCs w:val="24"/>
                <w:lang w:eastAsia="ja-JP"/>
              </w:rPr>
            </w:pPr>
            <w:r w:rsidRPr="002141FC">
              <w:rPr>
                <w:bCs/>
                <w:sz w:val="24"/>
                <w:szCs w:val="24"/>
                <w:lang w:val="en-GB" w:eastAsia="ja-JP"/>
              </w:rPr>
              <w:t>&gt;</w:t>
            </w:r>
            <w:r w:rsidR="0044476A" w:rsidRPr="002141FC">
              <w:rPr>
                <w:sz w:val="24"/>
                <w:szCs w:val="24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>400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</w:tcPr>
          <w:p w14:paraId="3BDAC314" w14:textId="4B61A36B" w:rsidR="00766342" w:rsidRPr="002141FC" w:rsidRDefault="00766342" w:rsidP="00BC45E2">
            <w:pPr>
              <w:pStyle w:val="eCTD-Table-Text"/>
              <w:widowControl w:val="0"/>
              <w:numPr>
                <w:ilvl w:val="0"/>
                <w:numId w:val="21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Stop </w:t>
            </w:r>
            <w:proofErr w:type="spellStart"/>
            <w:r w:rsidR="001A70F1" w:rsidRPr="002141FC">
              <w:rPr>
                <w:sz w:val="24"/>
                <w:szCs w:val="24"/>
                <w:lang w:val="en-GB" w:eastAsia="ja-JP"/>
              </w:rPr>
              <w:t>a</w:t>
            </w:r>
            <w:r w:rsidRPr="002141FC">
              <w:rPr>
                <w:sz w:val="24"/>
                <w:szCs w:val="24"/>
                <w:lang w:val="en-GB" w:eastAsia="ja-JP"/>
              </w:rPr>
              <w:t>vatrombopag</w:t>
            </w:r>
            <w:proofErr w:type="spellEnd"/>
          </w:p>
          <w:p w14:paraId="64FE81BD" w14:textId="1E1FF75E" w:rsidR="00766342" w:rsidRPr="002141FC" w:rsidRDefault="00766342" w:rsidP="00BC45E2">
            <w:pPr>
              <w:pStyle w:val="eCTD-Table-Text"/>
              <w:widowControl w:val="0"/>
              <w:numPr>
                <w:ilvl w:val="0"/>
                <w:numId w:val="21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>Increase platelet monitoring to</w:t>
            </w:r>
            <w:r w:rsidR="001A70F1" w:rsidRPr="002141FC">
              <w:rPr>
                <w:sz w:val="24"/>
                <w:szCs w:val="24"/>
                <w:lang w:val="en-GB" w:eastAsia="ja-JP"/>
              </w:rPr>
              <w:t xml:space="preserve"> </w:t>
            </w:r>
            <w:r w:rsidRPr="002141FC">
              <w:rPr>
                <w:sz w:val="24"/>
                <w:szCs w:val="24"/>
                <w:lang w:val="en-GB" w:eastAsia="ja-JP"/>
              </w:rPr>
              <w:t>twice weekly</w:t>
            </w:r>
          </w:p>
          <w:p w14:paraId="58DF90AD" w14:textId="0377A847" w:rsidR="00745B6B" w:rsidRPr="002141FC" w:rsidRDefault="00766342" w:rsidP="00BC45E2">
            <w:pPr>
              <w:pStyle w:val="eCTD-Table-Text"/>
              <w:widowControl w:val="0"/>
              <w:numPr>
                <w:ilvl w:val="0"/>
                <w:numId w:val="21"/>
              </w:numPr>
              <w:spacing w:before="120" w:after="120"/>
              <w:rPr>
                <w:sz w:val="24"/>
                <w:szCs w:val="24"/>
                <w:lang w:val="en-GB"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When platelet count was </w:t>
            </w:r>
            <w:r w:rsidR="00E0357D">
              <w:rPr>
                <w:sz w:val="24"/>
                <w:szCs w:val="24"/>
                <w:lang w:val="en-GB" w:eastAsia="ja-JP"/>
              </w:rPr>
              <w:br/>
              <w:t>&lt;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 150×10</w:t>
            </w:r>
            <w:r w:rsidRPr="002141FC">
              <w:rPr>
                <w:sz w:val="24"/>
                <w:szCs w:val="24"/>
                <w:vertAlign w:val="superscript"/>
                <w:lang w:val="en-GB" w:eastAsia="ja-JP"/>
              </w:rPr>
              <w:t>9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/L, decrease </w:t>
            </w:r>
            <w:r w:rsidR="00E0357D">
              <w:rPr>
                <w:sz w:val="24"/>
                <w:szCs w:val="24"/>
                <w:lang w:val="en-GB" w:eastAsia="ja-JP"/>
              </w:rPr>
              <w:br/>
            </w:r>
            <w:r w:rsidR="00AF2860">
              <w:rPr>
                <w:sz w:val="24"/>
                <w:szCs w:val="24"/>
                <w:lang w:val="en-GB" w:eastAsia="ja-JP"/>
              </w:rPr>
              <w:t>1</w:t>
            </w:r>
            <w:r w:rsidR="00AF2860" w:rsidRPr="002141FC">
              <w:rPr>
                <w:sz w:val="24"/>
                <w:szCs w:val="24"/>
                <w:lang w:val="en-GB" w:eastAsia="ja-JP"/>
              </w:rPr>
              <w:t xml:space="preserve">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d</w:t>
            </w:r>
            <w:r w:rsidRPr="002141FC">
              <w:rPr>
                <w:sz w:val="24"/>
                <w:szCs w:val="24"/>
                <w:lang w:val="en-GB" w:eastAsia="ja-JP"/>
              </w:rPr>
              <w:t xml:space="preserve">ose </w:t>
            </w:r>
            <w:r w:rsidR="001A70F1" w:rsidRPr="002141FC">
              <w:rPr>
                <w:sz w:val="24"/>
                <w:szCs w:val="24"/>
                <w:lang w:val="en-GB" w:eastAsia="ja-JP"/>
              </w:rPr>
              <w:t>l</w:t>
            </w:r>
            <w:r w:rsidRPr="002141FC">
              <w:rPr>
                <w:sz w:val="24"/>
                <w:szCs w:val="24"/>
                <w:lang w:val="en-GB" w:eastAsia="ja-JP"/>
              </w:rPr>
              <w:t>evel and reinitiate therapy</w:t>
            </w:r>
          </w:p>
        </w:tc>
      </w:tr>
      <w:tr w:rsidR="00482344" w:rsidRPr="007E301B" w14:paraId="7BDDC4A0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</w:tcPr>
          <w:p w14:paraId="67143FD3" w14:textId="03ECFE18" w:rsidR="00351280" w:rsidRPr="002141FC" w:rsidRDefault="003446C6" w:rsidP="00BC45E2">
            <w:pPr>
              <w:pStyle w:val="eCTD-Table-Text"/>
              <w:widowControl w:val="0"/>
              <w:spacing w:before="120" w:after="120"/>
              <w:rPr>
                <w:bCs/>
                <w:sz w:val="24"/>
                <w:szCs w:val="24"/>
                <w:lang w:val="en-GB" w:eastAsia="ja-JP"/>
              </w:rPr>
            </w:pPr>
            <w:r w:rsidRPr="002141FC">
              <w:rPr>
                <w:bCs/>
                <w:sz w:val="24"/>
                <w:szCs w:val="24"/>
                <w:lang w:val="en-GB" w:eastAsia="ja-JP"/>
              </w:rPr>
              <w:lastRenderedPageBreak/>
              <w:t>&lt;</w:t>
            </w:r>
            <w:r w:rsidR="0044476A" w:rsidRPr="002141FC">
              <w:rPr>
                <w:bCs/>
                <w:sz w:val="24"/>
                <w:szCs w:val="24"/>
                <w:lang w:val="en-GB" w:eastAsia="ja-JP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50 after 4 weeks of 40 mg </w:t>
            </w:r>
            <w:proofErr w:type="spellStart"/>
            <w:r w:rsidR="001A70F1" w:rsidRPr="002141FC">
              <w:rPr>
                <w:bCs/>
                <w:sz w:val="24"/>
                <w:szCs w:val="24"/>
                <w:lang w:val="en-GB" w:eastAsia="ja-JP"/>
              </w:rPr>
              <w:t>a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>vatrombopag</w:t>
            </w:r>
            <w:proofErr w:type="spellEnd"/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 once daily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</w:tcPr>
          <w:p w14:paraId="0EE17F4F" w14:textId="22BBCF90" w:rsidR="00351280" w:rsidRPr="002141FC" w:rsidRDefault="00766342" w:rsidP="00BC45E2">
            <w:pPr>
              <w:pStyle w:val="eCTD-Table-Text"/>
              <w:keepNext w:val="0"/>
              <w:keepLines w:val="0"/>
              <w:widowControl w:val="0"/>
              <w:numPr>
                <w:ilvl w:val="0"/>
                <w:numId w:val="22"/>
              </w:numPr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Discontinue </w:t>
            </w:r>
            <w:proofErr w:type="spellStart"/>
            <w:r w:rsidR="001A70F1" w:rsidRPr="002141FC">
              <w:rPr>
                <w:sz w:val="24"/>
                <w:szCs w:val="24"/>
                <w:lang w:val="en-GB" w:eastAsia="ja-JP"/>
              </w:rPr>
              <w:t>a</w:t>
            </w:r>
            <w:r w:rsidRPr="002141FC">
              <w:rPr>
                <w:sz w:val="24"/>
                <w:szCs w:val="24"/>
                <w:lang w:val="en-GB" w:eastAsia="ja-JP"/>
              </w:rPr>
              <w:t>vatrombopag</w:t>
            </w:r>
            <w:proofErr w:type="spellEnd"/>
          </w:p>
        </w:tc>
      </w:tr>
      <w:tr w:rsidR="00482344" w:rsidRPr="007E301B" w14:paraId="4719056D" w14:textId="77777777" w:rsidTr="00523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6172" w14:textId="195BE6C7" w:rsidR="00745B6B" w:rsidRPr="002141FC" w:rsidRDefault="003446C6" w:rsidP="00BC45E2">
            <w:pPr>
              <w:pStyle w:val="eCTD-Table-Text"/>
              <w:widowControl w:val="0"/>
              <w:spacing w:before="120" w:after="120"/>
              <w:rPr>
                <w:bCs/>
                <w:sz w:val="24"/>
                <w:szCs w:val="24"/>
                <w:lang w:val="en-GB" w:eastAsia="ja-JP"/>
              </w:rPr>
            </w:pPr>
            <w:r w:rsidRPr="002141FC">
              <w:rPr>
                <w:bCs/>
                <w:sz w:val="24"/>
                <w:szCs w:val="24"/>
                <w:lang w:val="en-GB" w:eastAsia="ja-JP"/>
              </w:rPr>
              <w:t>&gt;</w:t>
            </w:r>
            <w:r w:rsidR="0044476A" w:rsidRPr="002141FC">
              <w:rPr>
                <w:bCs/>
                <w:sz w:val="24"/>
                <w:szCs w:val="24"/>
                <w:lang w:val="en-GB" w:eastAsia="ja-JP"/>
              </w:rPr>
              <w:t> 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400 after 2 weeks of 20 mg </w:t>
            </w:r>
            <w:proofErr w:type="spellStart"/>
            <w:r w:rsidR="001A70F1" w:rsidRPr="002141FC">
              <w:rPr>
                <w:bCs/>
                <w:sz w:val="24"/>
                <w:szCs w:val="24"/>
                <w:lang w:val="en-GB" w:eastAsia="ja-JP"/>
              </w:rPr>
              <w:t>a</w:t>
            </w:r>
            <w:r w:rsidRPr="002141FC">
              <w:rPr>
                <w:bCs/>
                <w:sz w:val="24"/>
                <w:szCs w:val="24"/>
                <w:lang w:val="en-GB" w:eastAsia="ja-JP"/>
              </w:rPr>
              <w:t>vatrombopag</w:t>
            </w:r>
            <w:proofErr w:type="spellEnd"/>
            <w:r w:rsidRPr="002141FC">
              <w:rPr>
                <w:bCs/>
                <w:sz w:val="24"/>
                <w:szCs w:val="24"/>
                <w:lang w:val="en-GB" w:eastAsia="ja-JP"/>
              </w:rPr>
              <w:t xml:space="preserve"> weekly</w:t>
            </w: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5F807" w14:textId="1A169611" w:rsidR="00745B6B" w:rsidRPr="002141FC" w:rsidRDefault="00766342" w:rsidP="00BC45E2">
            <w:pPr>
              <w:pStyle w:val="eCTD-Table-Text"/>
              <w:keepNext w:val="0"/>
              <w:keepLines w:val="0"/>
              <w:widowControl w:val="0"/>
              <w:numPr>
                <w:ilvl w:val="0"/>
                <w:numId w:val="22"/>
              </w:numPr>
              <w:spacing w:before="120" w:after="120"/>
              <w:rPr>
                <w:sz w:val="24"/>
                <w:szCs w:val="24"/>
                <w:lang w:eastAsia="ja-JP"/>
              </w:rPr>
            </w:pPr>
            <w:r w:rsidRPr="002141FC">
              <w:rPr>
                <w:sz w:val="24"/>
                <w:szCs w:val="24"/>
                <w:lang w:val="en-GB" w:eastAsia="ja-JP"/>
              </w:rPr>
              <w:t xml:space="preserve">Discontinue </w:t>
            </w:r>
            <w:proofErr w:type="spellStart"/>
            <w:r w:rsidR="001A70F1" w:rsidRPr="002141FC">
              <w:rPr>
                <w:sz w:val="24"/>
                <w:szCs w:val="24"/>
                <w:lang w:val="en-GB" w:eastAsia="ja-JP"/>
              </w:rPr>
              <w:t>a</w:t>
            </w:r>
            <w:r w:rsidRPr="002141FC">
              <w:rPr>
                <w:sz w:val="24"/>
                <w:szCs w:val="24"/>
                <w:lang w:val="en-GB" w:eastAsia="ja-JP"/>
              </w:rPr>
              <w:t>vatrombopag</w:t>
            </w:r>
            <w:proofErr w:type="spellEnd"/>
          </w:p>
        </w:tc>
      </w:tr>
    </w:tbl>
    <w:p w14:paraId="55E6D155" w14:textId="207F5934" w:rsidR="00DB4551" w:rsidRDefault="000A08E6" w:rsidP="00DB4551">
      <w:pPr>
        <w:pStyle w:val="1stlevelbulletedtext"/>
        <w:numPr>
          <w:ilvl w:val="0"/>
          <w:numId w:val="0"/>
        </w:numPr>
        <w:spacing w:before="120" w:after="120" w:line="240" w:lineRule="auto"/>
        <w:rPr>
          <w:szCs w:val="24"/>
          <w:vertAlign w:val="superscript"/>
        </w:rPr>
      </w:pPr>
      <w:proofErr w:type="spellStart"/>
      <w:r w:rsidRPr="002141FC">
        <w:rPr>
          <w:szCs w:val="24"/>
          <w:vertAlign w:val="superscript"/>
        </w:rPr>
        <w:t>a</w:t>
      </w:r>
      <w:r w:rsidRPr="002141FC">
        <w:rPr>
          <w:szCs w:val="24"/>
        </w:rPr>
        <w:t>Patients</w:t>
      </w:r>
      <w:proofErr w:type="spellEnd"/>
      <w:r w:rsidRPr="002141FC">
        <w:rPr>
          <w:szCs w:val="24"/>
        </w:rPr>
        <w:t xml:space="preserve"> taking </w:t>
      </w:r>
      <w:proofErr w:type="spellStart"/>
      <w:r w:rsidRPr="002141FC">
        <w:rPr>
          <w:szCs w:val="24"/>
        </w:rPr>
        <w:t>avatrombopag</w:t>
      </w:r>
      <w:proofErr w:type="spellEnd"/>
      <w:r w:rsidRPr="002141FC">
        <w:rPr>
          <w:szCs w:val="24"/>
        </w:rPr>
        <w:t xml:space="preserve"> less frequently than once daily took the medication in a consistent manner from week to week</w:t>
      </w:r>
    </w:p>
    <w:p w14:paraId="5D884954" w14:textId="31D19F86" w:rsidR="00DB4551" w:rsidRDefault="002D78BA" w:rsidP="00DB4551">
      <w:pPr>
        <w:pStyle w:val="1stlevelbulletedtext"/>
        <w:numPr>
          <w:ilvl w:val="0"/>
          <w:numId w:val="0"/>
        </w:numPr>
        <w:spacing w:before="120" w:after="120" w:line="240" w:lineRule="auto"/>
        <w:rPr>
          <w:szCs w:val="24"/>
          <w:vertAlign w:val="superscript"/>
        </w:rPr>
      </w:pPr>
      <w:proofErr w:type="spellStart"/>
      <w:r w:rsidRPr="002141FC">
        <w:rPr>
          <w:szCs w:val="24"/>
          <w:vertAlign w:val="superscript"/>
        </w:rPr>
        <w:t>b</w:t>
      </w:r>
      <w:r w:rsidR="000A08E6" w:rsidRPr="002141FC">
        <w:rPr>
          <w:szCs w:val="24"/>
        </w:rPr>
        <w:t>Dose</w:t>
      </w:r>
      <w:proofErr w:type="spellEnd"/>
      <w:r w:rsidR="000A08E6" w:rsidRPr="002141FC">
        <w:rPr>
          <w:szCs w:val="24"/>
        </w:rPr>
        <w:t xml:space="preserve"> Level 3: </w:t>
      </w:r>
      <w:r w:rsidR="00986E37">
        <w:rPr>
          <w:szCs w:val="24"/>
        </w:rPr>
        <w:t>t</w:t>
      </w:r>
      <w:r w:rsidR="00986E37" w:rsidRPr="002141FC">
        <w:rPr>
          <w:szCs w:val="24"/>
        </w:rPr>
        <w:t xml:space="preserve">hree </w:t>
      </w:r>
      <w:r w:rsidR="000A08E6" w:rsidRPr="002141FC">
        <w:rPr>
          <w:szCs w:val="24"/>
        </w:rPr>
        <w:t xml:space="preserve">non-consecutive days a week </w:t>
      </w:r>
      <w:r w:rsidR="00986E37">
        <w:rPr>
          <w:szCs w:val="24"/>
        </w:rPr>
        <w:t>(</w:t>
      </w:r>
      <w:r w:rsidR="000A08E6" w:rsidRPr="002141FC">
        <w:rPr>
          <w:szCs w:val="24"/>
        </w:rPr>
        <w:t>e.g., Monday, Wednesday and Friday</w:t>
      </w:r>
      <w:r w:rsidR="00986E37" w:rsidRPr="00BC45E2">
        <w:rPr>
          <w:szCs w:val="24"/>
        </w:rPr>
        <w:t>)</w:t>
      </w:r>
    </w:p>
    <w:p w14:paraId="3BA64AA2" w14:textId="4D3A035D" w:rsidR="00DB4551" w:rsidRDefault="002D78BA" w:rsidP="00DB4551">
      <w:pPr>
        <w:pStyle w:val="1stlevelbulletedtext"/>
        <w:numPr>
          <w:ilvl w:val="0"/>
          <w:numId w:val="0"/>
        </w:numPr>
        <w:spacing w:before="120" w:after="120" w:line="240" w:lineRule="auto"/>
        <w:rPr>
          <w:szCs w:val="24"/>
          <w:vertAlign w:val="superscript"/>
        </w:rPr>
      </w:pPr>
      <w:proofErr w:type="spellStart"/>
      <w:r w:rsidRPr="002141FC">
        <w:rPr>
          <w:szCs w:val="24"/>
          <w:vertAlign w:val="superscript"/>
        </w:rPr>
        <w:t>c</w:t>
      </w:r>
      <w:r w:rsidR="000A08E6" w:rsidRPr="002141FC">
        <w:rPr>
          <w:szCs w:val="24"/>
        </w:rPr>
        <w:t>Dose</w:t>
      </w:r>
      <w:proofErr w:type="spellEnd"/>
      <w:r w:rsidR="000A08E6" w:rsidRPr="002141FC">
        <w:rPr>
          <w:szCs w:val="24"/>
        </w:rPr>
        <w:t xml:space="preserve"> Level 2: </w:t>
      </w:r>
      <w:r w:rsidR="00986E37">
        <w:rPr>
          <w:szCs w:val="24"/>
        </w:rPr>
        <w:t>t</w:t>
      </w:r>
      <w:r w:rsidR="00986E37" w:rsidRPr="002141FC">
        <w:rPr>
          <w:szCs w:val="24"/>
        </w:rPr>
        <w:t xml:space="preserve">wo </w:t>
      </w:r>
      <w:r w:rsidR="000A08E6" w:rsidRPr="002141FC">
        <w:rPr>
          <w:szCs w:val="24"/>
        </w:rPr>
        <w:t xml:space="preserve">non-consecutive days a week </w:t>
      </w:r>
      <w:r w:rsidR="00986E37">
        <w:rPr>
          <w:szCs w:val="24"/>
        </w:rPr>
        <w:t>(</w:t>
      </w:r>
      <w:r w:rsidR="000A08E6" w:rsidRPr="002141FC">
        <w:rPr>
          <w:szCs w:val="24"/>
        </w:rPr>
        <w:t>e.g., Monday and Friday</w:t>
      </w:r>
      <w:r w:rsidR="00986E37" w:rsidRPr="00BC45E2">
        <w:rPr>
          <w:szCs w:val="24"/>
        </w:rPr>
        <w:t>)</w:t>
      </w:r>
    </w:p>
    <w:p w14:paraId="3F36A678" w14:textId="1A10F1CB" w:rsidR="006464FF" w:rsidRPr="006464FF" w:rsidRDefault="002D78BA" w:rsidP="00BC45E2">
      <w:pPr>
        <w:pStyle w:val="1stlevelbulletedtext"/>
        <w:numPr>
          <w:ilvl w:val="0"/>
          <w:numId w:val="0"/>
        </w:numPr>
        <w:spacing w:before="120" w:after="120" w:line="240" w:lineRule="auto"/>
      </w:pPr>
      <w:proofErr w:type="spellStart"/>
      <w:r w:rsidRPr="002141FC">
        <w:rPr>
          <w:szCs w:val="24"/>
          <w:vertAlign w:val="superscript"/>
        </w:rPr>
        <w:t>d</w:t>
      </w:r>
      <w:r w:rsidR="000A08E6" w:rsidRPr="002141FC">
        <w:rPr>
          <w:szCs w:val="24"/>
        </w:rPr>
        <w:t>Dose</w:t>
      </w:r>
      <w:proofErr w:type="spellEnd"/>
      <w:r w:rsidR="000A08E6" w:rsidRPr="002141FC">
        <w:rPr>
          <w:szCs w:val="24"/>
        </w:rPr>
        <w:t xml:space="preserve"> Level 1: </w:t>
      </w:r>
      <w:r w:rsidR="00986E37">
        <w:rPr>
          <w:szCs w:val="24"/>
        </w:rPr>
        <w:t>t</w:t>
      </w:r>
      <w:r w:rsidR="00986E37" w:rsidRPr="002141FC">
        <w:rPr>
          <w:szCs w:val="24"/>
        </w:rPr>
        <w:t xml:space="preserve">he </w:t>
      </w:r>
      <w:r w:rsidR="000A08E6" w:rsidRPr="002141FC">
        <w:rPr>
          <w:szCs w:val="24"/>
        </w:rPr>
        <w:t xml:space="preserve">same day each week </w:t>
      </w:r>
      <w:r w:rsidR="00C1721A" w:rsidRPr="002141FC">
        <w:rPr>
          <w:szCs w:val="24"/>
        </w:rPr>
        <w:t>(</w:t>
      </w:r>
      <w:r w:rsidR="000A08E6" w:rsidRPr="002141FC">
        <w:rPr>
          <w:szCs w:val="24"/>
        </w:rPr>
        <w:t>e.g., Monday</w:t>
      </w:r>
      <w:r w:rsidR="00C1721A" w:rsidRPr="002141FC">
        <w:rPr>
          <w:szCs w:val="24"/>
        </w:rPr>
        <w:t>)</w:t>
      </w:r>
      <w:bookmarkEnd w:id="0"/>
    </w:p>
    <w:p w14:paraId="5EC99AF5" w14:textId="77777777" w:rsidR="006464FF" w:rsidRPr="006464FF" w:rsidRDefault="006464FF" w:rsidP="006464FF"/>
    <w:p w14:paraId="04617DEA" w14:textId="77777777" w:rsidR="006464FF" w:rsidRPr="006464FF" w:rsidRDefault="006464FF" w:rsidP="006464FF"/>
    <w:p w14:paraId="40D5AF2A" w14:textId="77777777" w:rsidR="006464FF" w:rsidRPr="006464FF" w:rsidRDefault="006464FF" w:rsidP="006464FF"/>
    <w:p w14:paraId="04DB18FB" w14:textId="77777777" w:rsidR="006464FF" w:rsidRPr="006464FF" w:rsidRDefault="006464FF" w:rsidP="006464FF"/>
    <w:p w14:paraId="6C5E94D3" w14:textId="77777777" w:rsidR="006464FF" w:rsidRPr="006464FF" w:rsidRDefault="006464FF" w:rsidP="006464FF"/>
    <w:p w14:paraId="6C1BA2CF" w14:textId="77777777" w:rsidR="006464FF" w:rsidRPr="006464FF" w:rsidRDefault="006464FF" w:rsidP="006464FF">
      <w:pPr>
        <w:jc w:val="right"/>
      </w:pPr>
    </w:p>
    <w:sectPr w:rsidR="006464FF" w:rsidRPr="006464FF" w:rsidSect="007816E0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E96F2" w14:textId="77777777" w:rsidR="002A516D" w:rsidRDefault="002A516D" w:rsidP="00363931">
      <w:pPr>
        <w:spacing w:after="0" w:line="240" w:lineRule="auto"/>
      </w:pPr>
      <w:r>
        <w:separator/>
      </w:r>
    </w:p>
  </w:endnote>
  <w:endnote w:type="continuationSeparator" w:id="0">
    <w:p w14:paraId="274555A4" w14:textId="77777777" w:rsidR="002A516D" w:rsidRDefault="002A516D" w:rsidP="00363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C89FC7" w14:textId="0D99F495" w:rsidR="00363931" w:rsidRDefault="00363931">
    <w:pPr>
      <w:pStyle w:val="Footer"/>
      <w:jc w:val="right"/>
    </w:pPr>
  </w:p>
  <w:p w14:paraId="1B178D15" w14:textId="77777777" w:rsidR="00E50D8D" w:rsidRDefault="00E50D8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E22BA" w14:textId="77777777" w:rsidR="002A516D" w:rsidRDefault="002A516D" w:rsidP="00363931">
      <w:pPr>
        <w:spacing w:after="0" w:line="240" w:lineRule="auto"/>
      </w:pPr>
      <w:r>
        <w:separator/>
      </w:r>
    </w:p>
  </w:footnote>
  <w:footnote w:type="continuationSeparator" w:id="0">
    <w:p w14:paraId="6F2C1DFB" w14:textId="77777777" w:rsidR="002A516D" w:rsidRDefault="002A516D" w:rsidP="00363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FD6EB" w14:textId="520DF65D" w:rsidR="00F760B5" w:rsidRPr="0079105D" w:rsidRDefault="00F760B5" w:rsidP="00F760B5">
    <w:pPr>
      <w:tabs>
        <w:tab w:val="left" w:pos="6035"/>
      </w:tabs>
      <w:spacing w:line="276" w:lineRule="auto"/>
      <w:rPr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7E7E"/>
    <w:multiLevelType w:val="hybridMultilevel"/>
    <w:tmpl w:val="5232D9BA"/>
    <w:lvl w:ilvl="0" w:tplc="70561FF0">
      <w:start w:val="1"/>
      <w:numFmt w:val="bullet"/>
      <w:pStyle w:val="1stlevelbulletedtex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63C46"/>
    <w:multiLevelType w:val="hybridMultilevel"/>
    <w:tmpl w:val="0450EE62"/>
    <w:lvl w:ilvl="0" w:tplc="C5200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288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FAB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8EC1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A0C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7EEF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227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28E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CC5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9D66498"/>
    <w:multiLevelType w:val="hybridMultilevel"/>
    <w:tmpl w:val="AA6CA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D7290"/>
    <w:multiLevelType w:val="hybridMultilevel"/>
    <w:tmpl w:val="841A4DD8"/>
    <w:lvl w:ilvl="0" w:tplc="E36C5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26F2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44B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446B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CFA51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5169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BE0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A300F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F02A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DEA5E70"/>
    <w:multiLevelType w:val="hybridMultilevel"/>
    <w:tmpl w:val="54440C54"/>
    <w:lvl w:ilvl="0" w:tplc="5328A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07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7E0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6AB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363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7C6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3244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614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CA81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253A9E"/>
    <w:multiLevelType w:val="hybridMultilevel"/>
    <w:tmpl w:val="DFCC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701C"/>
    <w:multiLevelType w:val="hybridMultilevel"/>
    <w:tmpl w:val="C4B04298"/>
    <w:lvl w:ilvl="0" w:tplc="0C266DE6">
      <w:start w:val="1"/>
      <w:numFmt w:val="bullet"/>
      <w:pStyle w:val="Bulletedtext"/>
      <w:lvlText w:val=""/>
      <w:lvlJc w:val="left"/>
      <w:pPr>
        <w:ind w:left="717" w:hanging="360"/>
      </w:pPr>
      <w:rPr>
        <w:rFonts w:ascii="Symbol" w:hAnsi="Symbol" w:hint="default"/>
        <w:color w:val="auto"/>
        <w:u w:color="FFFFFF" w:themeColor="background1"/>
      </w:rPr>
    </w:lvl>
    <w:lvl w:ilvl="1" w:tplc="2D186A22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22D38"/>
    <w:multiLevelType w:val="hybridMultilevel"/>
    <w:tmpl w:val="0176886C"/>
    <w:lvl w:ilvl="0" w:tplc="FF38A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468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AC87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46C0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2ECA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0B4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8E7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B8FF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23A3E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BB324D0"/>
    <w:multiLevelType w:val="hybridMultilevel"/>
    <w:tmpl w:val="06DA3F8E"/>
    <w:lvl w:ilvl="0" w:tplc="A9CED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3A221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F088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7895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B077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86A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EE6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00E1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C0D1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D4A3AAA"/>
    <w:multiLevelType w:val="hybridMultilevel"/>
    <w:tmpl w:val="0A7A24AA"/>
    <w:lvl w:ilvl="0" w:tplc="4030CF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C71FF4"/>
    <w:multiLevelType w:val="hybridMultilevel"/>
    <w:tmpl w:val="2E70F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624C46"/>
    <w:multiLevelType w:val="hybridMultilevel"/>
    <w:tmpl w:val="E154F1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D37C32"/>
    <w:multiLevelType w:val="hybridMultilevel"/>
    <w:tmpl w:val="DA769396"/>
    <w:lvl w:ilvl="0" w:tplc="898C2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A6D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10A9F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161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AAB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A47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A0A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B06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DEE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0B116C5"/>
    <w:multiLevelType w:val="multilevel"/>
    <w:tmpl w:val="70003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5903E7"/>
    <w:multiLevelType w:val="hybridMultilevel"/>
    <w:tmpl w:val="EC82F8C4"/>
    <w:lvl w:ilvl="0" w:tplc="29A89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E9C0D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20F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66ED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64EF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66AF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510AF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23000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C047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55597454"/>
    <w:multiLevelType w:val="hybridMultilevel"/>
    <w:tmpl w:val="13306F72"/>
    <w:lvl w:ilvl="0" w:tplc="E8A82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2C70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CBAF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3D4F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3E8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9DCBA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1749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04A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CA9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96A0E8B"/>
    <w:multiLevelType w:val="hybridMultilevel"/>
    <w:tmpl w:val="3B36D188"/>
    <w:lvl w:ilvl="0" w:tplc="8BE07F3C">
      <w:start w:val="1"/>
      <w:numFmt w:val="bullet"/>
      <w:pStyle w:val="4thlevelbullet"/>
      <w:lvlText w:val="o"/>
      <w:lvlJc w:val="left"/>
      <w:pPr>
        <w:ind w:left="174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1" w:hanging="360"/>
      </w:pPr>
      <w:rPr>
        <w:rFonts w:ascii="Wingdings" w:hAnsi="Wingdings" w:hint="default"/>
      </w:rPr>
    </w:lvl>
  </w:abstractNum>
  <w:abstractNum w:abstractNumId="17" w15:restartNumberingAfterBreak="0">
    <w:nsid w:val="5DEB3F69"/>
    <w:multiLevelType w:val="hybridMultilevel"/>
    <w:tmpl w:val="A6521288"/>
    <w:lvl w:ilvl="0" w:tplc="634CF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EE5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F66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48C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142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762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E0EF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83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4023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5CB6EA0"/>
    <w:multiLevelType w:val="hybridMultilevel"/>
    <w:tmpl w:val="5CE8C2DA"/>
    <w:lvl w:ilvl="0" w:tplc="A3B60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686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FA6A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F0F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A6F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86D5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1BCB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A095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C66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6D076F4A"/>
    <w:multiLevelType w:val="hybridMultilevel"/>
    <w:tmpl w:val="5E148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EE79CA"/>
    <w:multiLevelType w:val="hybridMultilevel"/>
    <w:tmpl w:val="1A8A6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F310D8"/>
    <w:multiLevelType w:val="hybridMultilevel"/>
    <w:tmpl w:val="E138CCBA"/>
    <w:lvl w:ilvl="0" w:tplc="A0161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E024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72E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3EE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AB0E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EE68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ECB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64C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723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6"/>
  </w:num>
  <w:num w:numId="2">
    <w:abstractNumId w:val="0"/>
  </w:num>
  <w:num w:numId="3">
    <w:abstractNumId w:val="16"/>
  </w:num>
  <w:num w:numId="4">
    <w:abstractNumId w:val="9"/>
  </w:num>
  <w:num w:numId="5">
    <w:abstractNumId w:val="4"/>
  </w:num>
  <w:num w:numId="6">
    <w:abstractNumId w:val="11"/>
  </w:num>
  <w:num w:numId="7">
    <w:abstractNumId w:val="12"/>
  </w:num>
  <w:num w:numId="8">
    <w:abstractNumId w:val="1"/>
  </w:num>
  <w:num w:numId="9">
    <w:abstractNumId w:val="14"/>
  </w:num>
  <w:num w:numId="10">
    <w:abstractNumId w:val="3"/>
  </w:num>
  <w:num w:numId="11">
    <w:abstractNumId w:val="7"/>
  </w:num>
  <w:num w:numId="12">
    <w:abstractNumId w:val="8"/>
  </w:num>
  <w:num w:numId="13">
    <w:abstractNumId w:val="15"/>
  </w:num>
  <w:num w:numId="14">
    <w:abstractNumId w:val="21"/>
  </w:num>
  <w:num w:numId="15">
    <w:abstractNumId w:val="17"/>
  </w:num>
  <w:num w:numId="16">
    <w:abstractNumId w:val="18"/>
  </w:num>
  <w:num w:numId="17">
    <w:abstractNumId w:val="2"/>
  </w:num>
  <w:num w:numId="18">
    <w:abstractNumId w:val="13"/>
  </w:num>
  <w:num w:numId="19">
    <w:abstractNumId w:val="19"/>
  </w:num>
  <w:num w:numId="20">
    <w:abstractNumId w:val="5"/>
  </w:num>
  <w:num w:numId="21">
    <w:abstractNumId w:val="10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Intl J Hemat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5rpr2d9vats5et529xfvdfpdrztvsrz0rp&quot;&gt;Sobi.doptelet@connect-cmc.com&lt;record-ids&gt;&lt;item&gt;44&lt;/item&gt;&lt;item&gt;208&lt;/item&gt;&lt;item&gt;273&lt;/item&gt;&lt;item&gt;274&lt;/item&gt;&lt;item&gt;276&lt;/item&gt;&lt;item&gt;291&lt;/item&gt;&lt;item&gt;292&lt;/item&gt;&lt;item&gt;294&lt;/item&gt;&lt;item&gt;295&lt;/item&gt;&lt;item&gt;296&lt;/item&gt;&lt;item&gt;297&lt;/item&gt;&lt;item&gt;403&lt;/item&gt;&lt;item&gt;404&lt;/item&gt;&lt;item&gt;405&lt;/item&gt;&lt;item&gt;406&lt;/item&gt;&lt;item&gt;415&lt;/item&gt;&lt;item&gt;430&lt;/item&gt;&lt;item&gt;431&lt;/item&gt;&lt;item&gt;432&lt;/item&gt;&lt;item&gt;470&lt;/item&gt;&lt;item&gt;471&lt;/item&gt;&lt;item&gt;472&lt;/item&gt;&lt;item&gt;473&lt;/item&gt;&lt;item&gt;474&lt;/item&gt;&lt;item&gt;476&lt;/item&gt;&lt;item&gt;477&lt;/item&gt;&lt;item&gt;494&lt;/item&gt;&lt;item&gt;497&lt;/item&gt;&lt;item&gt;504&lt;/item&gt;&lt;item&gt;505&lt;/item&gt;&lt;item&gt;507&lt;/item&gt;&lt;item&gt;509&lt;/item&gt;&lt;item&gt;510&lt;/item&gt;&lt;item&gt;515&lt;/item&gt;&lt;item&gt;517&lt;/item&gt;&lt;item&gt;519&lt;/item&gt;&lt;item&gt;520&lt;/item&gt;&lt;item&gt;545&lt;/item&gt;&lt;item&gt;554&lt;/item&gt;&lt;item&gt;574&lt;/item&gt;&lt;/record-ids&gt;&lt;/item&gt;&lt;/Libraries&gt;"/>
    <w:docVar w:name="EN.UseJSCitationFormat" w:val="False"/>
  </w:docVars>
  <w:rsids>
    <w:rsidRoot w:val="00F4524E"/>
    <w:rsid w:val="00000312"/>
    <w:rsid w:val="00000C51"/>
    <w:rsid w:val="000028AF"/>
    <w:rsid w:val="00002C30"/>
    <w:rsid w:val="000035BA"/>
    <w:rsid w:val="00003947"/>
    <w:rsid w:val="0000448F"/>
    <w:rsid w:val="000047FF"/>
    <w:rsid w:val="00005A50"/>
    <w:rsid w:val="00005F15"/>
    <w:rsid w:val="00006069"/>
    <w:rsid w:val="0000692A"/>
    <w:rsid w:val="00006F8D"/>
    <w:rsid w:val="0000739B"/>
    <w:rsid w:val="00007A8D"/>
    <w:rsid w:val="00012CCD"/>
    <w:rsid w:val="000139DE"/>
    <w:rsid w:val="000140A0"/>
    <w:rsid w:val="0001463B"/>
    <w:rsid w:val="00014E29"/>
    <w:rsid w:val="0001661B"/>
    <w:rsid w:val="0001709E"/>
    <w:rsid w:val="000179B9"/>
    <w:rsid w:val="00017CD6"/>
    <w:rsid w:val="00017DA8"/>
    <w:rsid w:val="00020E7A"/>
    <w:rsid w:val="00024065"/>
    <w:rsid w:val="000246F5"/>
    <w:rsid w:val="00025DDB"/>
    <w:rsid w:val="00026E6C"/>
    <w:rsid w:val="00032DA3"/>
    <w:rsid w:val="00032FA7"/>
    <w:rsid w:val="00033C71"/>
    <w:rsid w:val="000343AC"/>
    <w:rsid w:val="00034825"/>
    <w:rsid w:val="000359A7"/>
    <w:rsid w:val="000362F8"/>
    <w:rsid w:val="00037399"/>
    <w:rsid w:val="00041873"/>
    <w:rsid w:val="00042168"/>
    <w:rsid w:val="0004548D"/>
    <w:rsid w:val="00050B35"/>
    <w:rsid w:val="00053652"/>
    <w:rsid w:val="00053E50"/>
    <w:rsid w:val="000548E5"/>
    <w:rsid w:val="000558E5"/>
    <w:rsid w:val="000566CD"/>
    <w:rsid w:val="000566DD"/>
    <w:rsid w:val="00057341"/>
    <w:rsid w:val="0006262F"/>
    <w:rsid w:val="00062636"/>
    <w:rsid w:val="000626FE"/>
    <w:rsid w:val="000628F7"/>
    <w:rsid w:val="000634EB"/>
    <w:rsid w:val="00063DC8"/>
    <w:rsid w:val="000646F1"/>
    <w:rsid w:val="000647DE"/>
    <w:rsid w:val="000650D3"/>
    <w:rsid w:val="00065C24"/>
    <w:rsid w:val="00065F44"/>
    <w:rsid w:val="00066211"/>
    <w:rsid w:val="000672C7"/>
    <w:rsid w:val="000716E7"/>
    <w:rsid w:val="000723C9"/>
    <w:rsid w:val="0007295A"/>
    <w:rsid w:val="000745C2"/>
    <w:rsid w:val="00074E07"/>
    <w:rsid w:val="00075BEC"/>
    <w:rsid w:val="000765B1"/>
    <w:rsid w:val="00077A4D"/>
    <w:rsid w:val="000800CB"/>
    <w:rsid w:val="00083DDE"/>
    <w:rsid w:val="0008447B"/>
    <w:rsid w:val="0008559B"/>
    <w:rsid w:val="00086D34"/>
    <w:rsid w:val="00087EDF"/>
    <w:rsid w:val="00092838"/>
    <w:rsid w:val="000934C2"/>
    <w:rsid w:val="00094D6D"/>
    <w:rsid w:val="00095B66"/>
    <w:rsid w:val="000A0148"/>
    <w:rsid w:val="000A0754"/>
    <w:rsid w:val="000A08E6"/>
    <w:rsid w:val="000A0B90"/>
    <w:rsid w:val="000A10CF"/>
    <w:rsid w:val="000A13C4"/>
    <w:rsid w:val="000A15EB"/>
    <w:rsid w:val="000A1B2C"/>
    <w:rsid w:val="000A3555"/>
    <w:rsid w:val="000A44FD"/>
    <w:rsid w:val="000A48EE"/>
    <w:rsid w:val="000A4FE9"/>
    <w:rsid w:val="000A683F"/>
    <w:rsid w:val="000A6997"/>
    <w:rsid w:val="000A6DA3"/>
    <w:rsid w:val="000B09B1"/>
    <w:rsid w:val="000B10D0"/>
    <w:rsid w:val="000B123F"/>
    <w:rsid w:val="000B17FB"/>
    <w:rsid w:val="000B1BFA"/>
    <w:rsid w:val="000B3391"/>
    <w:rsid w:val="000B5EBC"/>
    <w:rsid w:val="000B6789"/>
    <w:rsid w:val="000B6BF8"/>
    <w:rsid w:val="000B7FBD"/>
    <w:rsid w:val="000C0816"/>
    <w:rsid w:val="000C1AA4"/>
    <w:rsid w:val="000C25F0"/>
    <w:rsid w:val="000C4C49"/>
    <w:rsid w:val="000C51AB"/>
    <w:rsid w:val="000C54A4"/>
    <w:rsid w:val="000C55FC"/>
    <w:rsid w:val="000C5E66"/>
    <w:rsid w:val="000D0EE5"/>
    <w:rsid w:val="000D16BB"/>
    <w:rsid w:val="000D2DA9"/>
    <w:rsid w:val="000D60AB"/>
    <w:rsid w:val="000D697E"/>
    <w:rsid w:val="000D7C58"/>
    <w:rsid w:val="000E1D27"/>
    <w:rsid w:val="000E232B"/>
    <w:rsid w:val="000E2BEE"/>
    <w:rsid w:val="000E31A5"/>
    <w:rsid w:val="000E346E"/>
    <w:rsid w:val="000E54E1"/>
    <w:rsid w:val="000F0127"/>
    <w:rsid w:val="000F19AD"/>
    <w:rsid w:val="000F3170"/>
    <w:rsid w:val="000F6E1D"/>
    <w:rsid w:val="00100D40"/>
    <w:rsid w:val="001025DA"/>
    <w:rsid w:val="00103DC2"/>
    <w:rsid w:val="00104849"/>
    <w:rsid w:val="00104AD5"/>
    <w:rsid w:val="00105E7F"/>
    <w:rsid w:val="001062FF"/>
    <w:rsid w:val="001069CB"/>
    <w:rsid w:val="0010710F"/>
    <w:rsid w:val="00107742"/>
    <w:rsid w:val="0011019A"/>
    <w:rsid w:val="00110B9D"/>
    <w:rsid w:val="00110BA1"/>
    <w:rsid w:val="00111961"/>
    <w:rsid w:val="001120B0"/>
    <w:rsid w:val="00113C4F"/>
    <w:rsid w:val="00114614"/>
    <w:rsid w:val="001174DB"/>
    <w:rsid w:val="0011764D"/>
    <w:rsid w:val="0012081B"/>
    <w:rsid w:val="00121A6F"/>
    <w:rsid w:val="001230B7"/>
    <w:rsid w:val="001235B4"/>
    <w:rsid w:val="00123842"/>
    <w:rsid w:val="0012483C"/>
    <w:rsid w:val="00126EE1"/>
    <w:rsid w:val="00127237"/>
    <w:rsid w:val="001274D2"/>
    <w:rsid w:val="00127A0C"/>
    <w:rsid w:val="00127D73"/>
    <w:rsid w:val="00131ABD"/>
    <w:rsid w:val="00131BFD"/>
    <w:rsid w:val="0013209F"/>
    <w:rsid w:val="00133436"/>
    <w:rsid w:val="00140D24"/>
    <w:rsid w:val="00141379"/>
    <w:rsid w:val="00141EBD"/>
    <w:rsid w:val="00141F0D"/>
    <w:rsid w:val="0014254D"/>
    <w:rsid w:val="001427FF"/>
    <w:rsid w:val="00150BA3"/>
    <w:rsid w:val="00155289"/>
    <w:rsid w:val="001553D0"/>
    <w:rsid w:val="001558F3"/>
    <w:rsid w:val="00155B0F"/>
    <w:rsid w:val="0015607C"/>
    <w:rsid w:val="00160AED"/>
    <w:rsid w:val="00161070"/>
    <w:rsid w:val="00161F24"/>
    <w:rsid w:val="001628D4"/>
    <w:rsid w:val="001643BB"/>
    <w:rsid w:val="00164BF2"/>
    <w:rsid w:val="00166102"/>
    <w:rsid w:val="00166D50"/>
    <w:rsid w:val="00167050"/>
    <w:rsid w:val="001701AE"/>
    <w:rsid w:val="00170A0A"/>
    <w:rsid w:val="0017126D"/>
    <w:rsid w:val="00171330"/>
    <w:rsid w:val="00172CC4"/>
    <w:rsid w:val="001740DB"/>
    <w:rsid w:val="0017497C"/>
    <w:rsid w:val="00175DC7"/>
    <w:rsid w:val="00176004"/>
    <w:rsid w:val="00176483"/>
    <w:rsid w:val="0017772F"/>
    <w:rsid w:val="00177E26"/>
    <w:rsid w:val="001827A8"/>
    <w:rsid w:val="001828A3"/>
    <w:rsid w:val="001833C4"/>
    <w:rsid w:val="00183785"/>
    <w:rsid w:val="001840E1"/>
    <w:rsid w:val="00184A96"/>
    <w:rsid w:val="00184C55"/>
    <w:rsid w:val="00184E29"/>
    <w:rsid w:val="001852EA"/>
    <w:rsid w:val="001853AE"/>
    <w:rsid w:val="0018649C"/>
    <w:rsid w:val="00186912"/>
    <w:rsid w:val="00186976"/>
    <w:rsid w:val="0019121D"/>
    <w:rsid w:val="00191C95"/>
    <w:rsid w:val="00191CB5"/>
    <w:rsid w:val="0019441B"/>
    <w:rsid w:val="00194DA2"/>
    <w:rsid w:val="00195E80"/>
    <w:rsid w:val="001973BB"/>
    <w:rsid w:val="001A08F3"/>
    <w:rsid w:val="001A0A48"/>
    <w:rsid w:val="001A3C9E"/>
    <w:rsid w:val="001A47AE"/>
    <w:rsid w:val="001A4AE7"/>
    <w:rsid w:val="001A5AB6"/>
    <w:rsid w:val="001A70F1"/>
    <w:rsid w:val="001A785D"/>
    <w:rsid w:val="001B0159"/>
    <w:rsid w:val="001B0469"/>
    <w:rsid w:val="001B2C83"/>
    <w:rsid w:val="001B42F0"/>
    <w:rsid w:val="001B46FE"/>
    <w:rsid w:val="001B51E5"/>
    <w:rsid w:val="001B5AC5"/>
    <w:rsid w:val="001B680C"/>
    <w:rsid w:val="001B714B"/>
    <w:rsid w:val="001C04B1"/>
    <w:rsid w:val="001C0557"/>
    <w:rsid w:val="001C5F3E"/>
    <w:rsid w:val="001D093F"/>
    <w:rsid w:val="001D0D84"/>
    <w:rsid w:val="001D1FC0"/>
    <w:rsid w:val="001D3C2E"/>
    <w:rsid w:val="001D3C75"/>
    <w:rsid w:val="001D4DF3"/>
    <w:rsid w:val="001D5142"/>
    <w:rsid w:val="001D640E"/>
    <w:rsid w:val="001D6795"/>
    <w:rsid w:val="001D7F47"/>
    <w:rsid w:val="001E0635"/>
    <w:rsid w:val="001E097B"/>
    <w:rsid w:val="001E345A"/>
    <w:rsid w:val="001E3913"/>
    <w:rsid w:val="001E4E14"/>
    <w:rsid w:val="001E54E3"/>
    <w:rsid w:val="001E5BAC"/>
    <w:rsid w:val="001E5CF6"/>
    <w:rsid w:val="001E6726"/>
    <w:rsid w:val="001E6937"/>
    <w:rsid w:val="001E6D0F"/>
    <w:rsid w:val="001E6E76"/>
    <w:rsid w:val="001F0D8B"/>
    <w:rsid w:val="001F0E81"/>
    <w:rsid w:val="001F1C5A"/>
    <w:rsid w:val="001F2104"/>
    <w:rsid w:val="001F231E"/>
    <w:rsid w:val="001F2E9C"/>
    <w:rsid w:val="001F327B"/>
    <w:rsid w:val="001F5F72"/>
    <w:rsid w:val="001F6549"/>
    <w:rsid w:val="001F68DE"/>
    <w:rsid w:val="001F7F1D"/>
    <w:rsid w:val="00201D75"/>
    <w:rsid w:val="00203503"/>
    <w:rsid w:val="00204BEE"/>
    <w:rsid w:val="00205F77"/>
    <w:rsid w:val="00207113"/>
    <w:rsid w:val="002074E0"/>
    <w:rsid w:val="0020750D"/>
    <w:rsid w:val="00207B65"/>
    <w:rsid w:val="00212247"/>
    <w:rsid w:val="002141FC"/>
    <w:rsid w:val="002159FC"/>
    <w:rsid w:val="002162A0"/>
    <w:rsid w:val="00216372"/>
    <w:rsid w:val="002167A8"/>
    <w:rsid w:val="002200FD"/>
    <w:rsid w:val="00220248"/>
    <w:rsid w:val="00220EFE"/>
    <w:rsid w:val="00221C50"/>
    <w:rsid w:val="00221DFA"/>
    <w:rsid w:val="0022280A"/>
    <w:rsid w:val="00223586"/>
    <w:rsid w:val="002241E6"/>
    <w:rsid w:val="00224EA7"/>
    <w:rsid w:val="00226331"/>
    <w:rsid w:val="00226FA1"/>
    <w:rsid w:val="00227201"/>
    <w:rsid w:val="00230C81"/>
    <w:rsid w:val="002338E5"/>
    <w:rsid w:val="00234E84"/>
    <w:rsid w:val="002365DC"/>
    <w:rsid w:val="0023724C"/>
    <w:rsid w:val="00237B93"/>
    <w:rsid w:val="00237C95"/>
    <w:rsid w:val="00237F3A"/>
    <w:rsid w:val="00240E00"/>
    <w:rsid w:val="00243157"/>
    <w:rsid w:val="002437D7"/>
    <w:rsid w:val="00244D82"/>
    <w:rsid w:val="002459DB"/>
    <w:rsid w:val="00245CB0"/>
    <w:rsid w:val="00246F53"/>
    <w:rsid w:val="00247518"/>
    <w:rsid w:val="00247B17"/>
    <w:rsid w:val="00247E0E"/>
    <w:rsid w:val="00247FD3"/>
    <w:rsid w:val="0025006C"/>
    <w:rsid w:val="00251028"/>
    <w:rsid w:val="00255691"/>
    <w:rsid w:val="00255B0B"/>
    <w:rsid w:val="0026098A"/>
    <w:rsid w:val="00262732"/>
    <w:rsid w:val="00263138"/>
    <w:rsid w:val="002647C3"/>
    <w:rsid w:val="00264E58"/>
    <w:rsid w:val="00265CA1"/>
    <w:rsid w:val="00265E3E"/>
    <w:rsid w:val="0026677B"/>
    <w:rsid w:val="00267B79"/>
    <w:rsid w:val="00267CD5"/>
    <w:rsid w:val="00270728"/>
    <w:rsid w:val="00270A63"/>
    <w:rsid w:val="00271078"/>
    <w:rsid w:val="0027131A"/>
    <w:rsid w:val="0027391C"/>
    <w:rsid w:val="00274BD7"/>
    <w:rsid w:val="00275A94"/>
    <w:rsid w:val="00276B13"/>
    <w:rsid w:val="002775F1"/>
    <w:rsid w:val="00277CC2"/>
    <w:rsid w:val="00281E7C"/>
    <w:rsid w:val="002823D8"/>
    <w:rsid w:val="00283370"/>
    <w:rsid w:val="00283C64"/>
    <w:rsid w:val="00283DA5"/>
    <w:rsid w:val="002847D7"/>
    <w:rsid w:val="0028586C"/>
    <w:rsid w:val="00287049"/>
    <w:rsid w:val="002879E0"/>
    <w:rsid w:val="002902EE"/>
    <w:rsid w:val="00290E7A"/>
    <w:rsid w:val="00291DE8"/>
    <w:rsid w:val="00293149"/>
    <w:rsid w:val="00293E2A"/>
    <w:rsid w:val="00294062"/>
    <w:rsid w:val="00294E59"/>
    <w:rsid w:val="0029577F"/>
    <w:rsid w:val="00295CF5"/>
    <w:rsid w:val="002965BB"/>
    <w:rsid w:val="002973EC"/>
    <w:rsid w:val="00297AE3"/>
    <w:rsid w:val="00297C69"/>
    <w:rsid w:val="002A02EB"/>
    <w:rsid w:val="002A0E0F"/>
    <w:rsid w:val="002A200A"/>
    <w:rsid w:val="002A42E4"/>
    <w:rsid w:val="002A45A4"/>
    <w:rsid w:val="002A516D"/>
    <w:rsid w:val="002A5ECF"/>
    <w:rsid w:val="002A748B"/>
    <w:rsid w:val="002A7EFF"/>
    <w:rsid w:val="002B000C"/>
    <w:rsid w:val="002B102C"/>
    <w:rsid w:val="002B1E5E"/>
    <w:rsid w:val="002B294F"/>
    <w:rsid w:val="002B2C60"/>
    <w:rsid w:val="002B2D67"/>
    <w:rsid w:val="002B3210"/>
    <w:rsid w:val="002B3BAA"/>
    <w:rsid w:val="002B408E"/>
    <w:rsid w:val="002B5850"/>
    <w:rsid w:val="002B5BAB"/>
    <w:rsid w:val="002B623B"/>
    <w:rsid w:val="002B62FA"/>
    <w:rsid w:val="002B7289"/>
    <w:rsid w:val="002B7659"/>
    <w:rsid w:val="002B7904"/>
    <w:rsid w:val="002C01E5"/>
    <w:rsid w:val="002C2359"/>
    <w:rsid w:val="002C2799"/>
    <w:rsid w:val="002C35A6"/>
    <w:rsid w:val="002C41EA"/>
    <w:rsid w:val="002C6E6A"/>
    <w:rsid w:val="002C76B0"/>
    <w:rsid w:val="002D0842"/>
    <w:rsid w:val="002D16CF"/>
    <w:rsid w:val="002D1D5C"/>
    <w:rsid w:val="002D1DB3"/>
    <w:rsid w:val="002D1E26"/>
    <w:rsid w:val="002D524E"/>
    <w:rsid w:val="002D6179"/>
    <w:rsid w:val="002D78BA"/>
    <w:rsid w:val="002E0323"/>
    <w:rsid w:val="002E084D"/>
    <w:rsid w:val="002E0D85"/>
    <w:rsid w:val="002E1857"/>
    <w:rsid w:val="002E191C"/>
    <w:rsid w:val="002E2439"/>
    <w:rsid w:val="002E2A57"/>
    <w:rsid w:val="002E2F91"/>
    <w:rsid w:val="002E43A7"/>
    <w:rsid w:val="002E478B"/>
    <w:rsid w:val="002E490F"/>
    <w:rsid w:val="002E5A82"/>
    <w:rsid w:val="002E67EE"/>
    <w:rsid w:val="002F3472"/>
    <w:rsid w:val="002F498D"/>
    <w:rsid w:val="002F4F97"/>
    <w:rsid w:val="002F56A2"/>
    <w:rsid w:val="002F60C2"/>
    <w:rsid w:val="002F6320"/>
    <w:rsid w:val="002F6641"/>
    <w:rsid w:val="002F6EDD"/>
    <w:rsid w:val="002F772C"/>
    <w:rsid w:val="002F79F5"/>
    <w:rsid w:val="00300ECA"/>
    <w:rsid w:val="003052BC"/>
    <w:rsid w:val="00306C42"/>
    <w:rsid w:val="00307219"/>
    <w:rsid w:val="0030757C"/>
    <w:rsid w:val="0030757F"/>
    <w:rsid w:val="00310837"/>
    <w:rsid w:val="003119CB"/>
    <w:rsid w:val="00313C4D"/>
    <w:rsid w:val="00314D11"/>
    <w:rsid w:val="00314FBC"/>
    <w:rsid w:val="00314FC4"/>
    <w:rsid w:val="00315AB5"/>
    <w:rsid w:val="0031658B"/>
    <w:rsid w:val="0031781A"/>
    <w:rsid w:val="00317981"/>
    <w:rsid w:val="0032014B"/>
    <w:rsid w:val="00321B57"/>
    <w:rsid w:val="00321FC7"/>
    <w:rsid w:val="00322592"/>
    <w:rsid w:val="00322FDD"/>
    <w:rsid w:val="00324E90"/>
    <w:rsid w:val="003261FD"/>
    <w:rsid w:val="0032712F"/>
    <w:rsid w:val="00327594"/>
    <w:rsid w:val="00327B7A"/>
    <w:rsid w:val="00330CE4"/>
    <w:rsid w:val="003313F7"/>
    <w:rsid w:val="003317D3"/>
    <w:rsid w:val="00333772"/>
    <w:rsid w:val="00333A02"/>
    <w:rsid w:val="00335049"/>
    <w:rsid w:val="00335FFB"/>
    <w:rsid w:val="00337741"/>
    <w:rsid w:val="0034154F"/>
    <w:rsid w:val="00341DB3"/>
    <w:rsid w:val="003445B4"/>
    <w:rsid w:val="003446C6"/>
    <w:rsid w:val="00345281"/>
    <w:rsid w:val="003462D4"/>
    <w:rsid w:val="00346AAF"/>
    <w:rsid w:val="00347D73"/>
    <w:rsid w:val="00350964"/>
    <w:rsid w:val="00351280"/>
    <w:rsid w:val="003523B4"/>
    <w:rsid w:val="00352B3C"/>
    <w:rsid w:val="00354DDD"/>
    <w:rsid w:val="00355B79"/>
    <w:rsid w:val="003565CB"/>
    <w:rsid w:val="00356662"/>
    <w:rsid w:val="00356A82"/>
    <w:rsid w:val="00357CAA"/>
    <w:rsid w:val="00361C92"/>
    <w:rsid w:val="003620A4"/>
    <w:rsid w:val="003635E4"/>
    <w:rsid w:val="0036375F"/>
    <w:rsid w:val="003638C4"/>
    <w:rsid w:val="00363931"/>
    <w:rsid w:val="00363A10"/>
    <w:rsid w:val="0036484F"/>
    <w:rsid w:val="00367273"/>
    <w:rsid w:val="003676D4"/>
    <w:rsid w:val="00367EBD"/>
    <w:rsid w:val="00371436"/>
    <w:rsid w:val="00372E8F"/>
    <w:rsid w:val="00372E9E"/>
    <w:rsid w:val="003740A5"/>
    <w:rsid w:val="00374C3F"/>
    <w:rsid w:val="0038067F"/>
    <w:rsid w:val="00380CC3"/>
    <w:rsid w:val="003841BF"/>
    <w:rsid w:val="00384FC1"/>
    <w:rsid w:val="00385296"/>
    <w:rsid w:val="00386FED"/>
    <w:rsid w:val="0039034F"/>
    <w:rsid w:val="003906CF"/>
    <w:rsid w:val="00391502"/>
    <w:rsid w:val="00392650"/>
    <w:rsid w:val="00392DF7"/>
    <w:rsid w:val="0039339A"/>
    <w:rsid w:val="003935E5"/>
    <w:rsid w:val="00393628"/>
    <w:rsid w:val="00394875"/>
    <w:rsid w:val="00395BD5"/>
    <w:rsid w:val="00395F49"/>
    <w:rsid w:val="00396DA5"/>
    <w:rsid w:val="00397310"/>
    <w:rsid w:val="00397B3A"/>
    <w:rsid w:val="00397DFA"/>
    <w:rsid w:val="003A1A2A"/>
    <w:rsid w:val="003A2465"/>
    <w:rsid w:val="003A41F0"/>
    <w:rsid w:val="003A440B"/>
    <w:rsid w:val="003A504E"/>
    <w:rsid w:val="003A5ACD"/>
    <w:rsid w:val="003A5C36"/>
    <w:rsid w:val="003A666F"/>
    <w:rsid w:val="003B0702"/>
    <w:rsid w:val="003B10B6"/>
    <w:rsid w:val="003B13B7"/>
    <w:rsid w:val="003B1BAF"/>
    <w:rsid w:val="003B2151"/>
    <w:rsid w:val="003B3E29"/>
    <w:rsid w:val="003B56B6"/>
    <w:rsid w:val="003B6EE4"/>
    <w:rsid w:val="003B7688"/>
    <w:rsid w:val="003B79CF"/>
    <w:rsid w:val="003C0523"/>
    <w:rsid w:val="003C09C0"/>
    <w:rsid w:val="003C0F76"/>
    <w:rsid w:val="003C10FB"/>
    <w:rsid w:val="003C42FA"/>
    <w:rsid w:val="003C614D"/>
    <w:rsid w:val="003C72BC"/>
    <w:rsid w:val="003D17B2"/>
    <w:rsid w:val="003D18A7"/>
    <w:rsid w:val="003D1A07"/>
    <w:rsid w:val="003D1EC1"/>
    <w:rsid w:val="003D4BC3"/>
    <w:rsid w:val="003D516A"/>
    <w:rsid w:val="003D5585"/>
    <w:rsid w:val="003D79D9"/>
    <w:rsid w:val="003D7B4F"/>
    <w:rsid w:val="003E148C"/>
    <w:rsid w:val="003E32D9"/>
    <w:rsid w:val="003E37E2"/>
    <w:rsid w:val="003E3AB1"/>
    <w:rsid w:val="003E3F8F"/>
    <w:rsid w:val="003E47AE"/>
    <w:rsid w:val="003E545B"/>
    <w:rsid w:val="003E5D8D"/>
    <w:rsid w:val="003F4369"/>
    <w:rsid w:val="003F5A68"/>
    <w:rsid w:val="003F6724"/>
    <w:rsid w:val="003F6C9E"/>
    <w:rsid w:val="003F7167"/>
    <w:rsid w:val="00400F35"/>
    <w:rsid w:val="00402BD2"/>
    <w:rsid w:val="00402C8B"/>
    <w:rsid w:val="00403B6E"/>
    <w:rsid w:val="00403BAD"/>
    <w:rsid w:val="004046CF"/>
    <w:rsid w:val="00405179"/>
    <w:rsid w:val="00405967"/>
    <w:rsid w:val="004069CA"/>
    <w:rsid w:val="00406A83"/>
    <w:rsid w:val="004071D3"/>
    <w:rsid w:val="00410139"/>
    <w:rsid w:val="00410DCE"/>
    <w:rsid w:val="00411AD0"/>
    <w:rsid w:val="004127FE"/>
    <w:rsid w:val="00413334"/>
    <w:rsid w:val="00413EF2"/>
    <w:rsid w:val="00413F0D"/>
    <w:rsid w:val="00414C67"/>
    <w:rsid w:val="0041614C"/>
    <w:rsid w:val="00416424"/>
    <w:rsid w:val="00420DFA"/>
    <w:rsid w:val="00420F30"/>
    <w:rsid w:val="0042148A"/>
    <w:rsid w:val="00423951"/>
    <w:rsid w:val="00423A69"/>
    <w:rsid w:val="0042478C"/>
    <w:rsid w:val="00424D49"/>
    <w:rsid w:val="0042613D"/>
    <w:rsid w:val="00426CE0"/>
    <w:rsid w:val="00430163"/>
    <w:rsid w:val="00430344"/>
    <w:rsid w:val="00430513"/>
    <w:rsid w:val="00430BEA"/>
    <w:rsid w:val="00430DB9"/>
    <w:rsid w:val="004313B4"/>
    <w:rsid w:val="00433986"/>
    <w:rsid w:val="00434AD7"/>
    <w:rsid w:val="004364AB"/>
    <w:rsid w:val="0044217F"/>
    <w:rsid w:val="0044253D"/>
    <w:rsid w:val="0044298D"/>
    <w:rsid w:val="004432C2"/>
    <w:rsid w:val="00443C0A"/>
    <w:rsid w:val="00443F8F"/>
    <w:rsid w:val="0044476A"/>
    <w:rsid w:val="004448D8"/>
    <w:rsid w:val="0044717C"/>
    <w:rsid w:val="004474E7"/>
    <w:rsid w:val="004500E1"/>
    <w:rsid w:val="004501DE"/>
    <w:rsid w:val="004510F6"/>
    <w:rsid w:val="0045239A"/>
    <w:rsid w:val="00453023"/>
    <w:rsid w:val="00455CEF"/>
    <w:rsid w:val="00456EFD"/>
    <w:rsid w:val="00456F8C"/>
    <w:rsid w:val="00457A91"/>
    <w:rsid w:val="00461D61"/>
    <w:rsid w:val="0046380B"/>
    <w:rsid w:val="004649CF"/>
    <w:rsid w:val="004650CE"/>
    <w:rsid w:val="0046650F"/>
    <w:rsid w:val="0047078C"/>
    <w:rsid w:val="004714EA"/>
    <w:rsid w:val="004715E3"/>
    <w:rsid w:val="00472435"/>
    <w:rsid w:val="00472DE1"/>
    <w:rsid w:val="00473C0D"/>
    <w:rsid w:val="00474C0F"/>
    <w:rsid w:val="004752CA"/>
    <w:rsid w:val="00475DB1"/>
    <w:rsid w:val="00476DBB"/>
    <w:rsid w:val="00477ECF"/>
    <w:rsid w:val="004803A7"/>
    <w:rsid w:val="004806CB"/>
    <w:rsid w:val="00480B5D"/>
    <w:rsid w:val="00482049"/>
    <w:rsid w:val="00482344"/>
    <w:rsid w:val="00482CD4"/>
    <w:rsid w:val="004835D9"/>
    <w:rsid w:val="004854E0"/>
    <w:rsid w:val="00485BDB"/>
    <w:rsid w:val="00485CA1"/>
    <w:rsid w:val="004871C7"/>
    <w:rsid w:val="0048754F"/>
    <w:rsid w:val="004902D6"/>
    <w:rsid w:val="00496315"/>
    <w:rsid w:val="00496DB1"/>
    <w:rsid w:val="004A0B15"/>
    <w:rsid w:val="004A0C7A"/>
    <w:rsid w:val="004A32E2"/>
    <w:rsid w:val="004A33F1"/>
    <w:rsid w:val="004A4345"/>
    <w:rsid w:val="004A4B07"/>
    <w:rsid w:val="004A4B84"/>
    <w:rsid w:val="004A51CF"/>
    <w:rsid w:val="004A523F"/>
    <w:rsid w:val="004A7107"/>
    <w:rsid w:val="004A77EA"/>
    <w:rsid w:val="004B0BED"/>
    <w:rsid w:val="004B0C2C"/>
    <w:rsid w:val="004B1BF3"/>
    <w:rsid w:val="004B23E2"/>
    <w:rsid w:val="004B2A7F"/>
    <w:rsid w:val="004B49CD"/>
    <w:rsid w:val="004B4DBA"/>
    <w:rsid w:val="004B5A03"/>
    <w:rsid w:val="004B6374"/>
    <w:rsid w:val="004B67B3"/>
    <w:rsid w:val="004B6F60"/>
    <w:rsid w:val="004C0804"/>
    <w:rsid w:val="004C0ADC"/>
    <w:rsid w:val="004C0CA8"/>
    <w:rsid w:val="004C1BB7"/>
    <w:rsid w:val="004C21BE"/>
    <w:rsid w:val="004C27B5"/>
    <w:rsid w:val="004C3C9C"/>
    <w:rsid w:val="004C4E32"/>
    <w:rsid w:val="004C7AEE"/>
    <w:rsid w:val="004C7E2B"/>
    <w:rsid w:val="004D099A"/>
    <w:rsid w:val="004D12F5"/>
    <w:rsid w:val="004D167D"/>
    <w:rsid w:val="004D20C9"/>
    <w:rsid w:val="004D27C6"/>
    <w:rsid w:val="004D349A"/>
    <w:rsid w:val="004D3AE3"/>
    <w:rsid w:val="004D49A0"/>
    <w:rsid w:val="004D5B13"/>
    <w:rsid w:val="004D6762"/>
    <w:rsid w:val="004D6950"/>
    <w:rsid w:val="004E0ADA"/>
    <w:rsid w:val="004E2594"/>
    <w:rsid w:val="004E2BAF"/>
    <w:rsid w:val="004E34BC"/>
    <w:rsid w:val="004E3FD0"/>
    <w:rsid w:val="004E574F"/>
    <w:rsid w:val="004E5792"/>
    <w:rsid w:val="004F0C21"/>
    <w:rsid w:val="004F0FBC"/>
    <w:rsid w:val="004F1B68"/>
    <w:rsid w:val="004F2E8D"/>
    <w:rsid w:val="004F3B8B"/>
    <w:rsid w:val="004F58AA"/>
    <w:rsid w:val="004F5D8F"/>
    <w:rsid w:val="004F6AFD"/>
    <w:rsid w:val="00500F79"/>
    <w:rsid w:val="00501327"/>
    <w:rsid w:val="005016F7"/>
    <w:rsid w:val="00501C0C"/>
    <w:rsid w:val="00502149"/>
    <w:rsid w:val="00503607"/>
    <w:rsid w:val="0050512A"/>
    <w:rsid w:val="005061CD"/>
    <w:rsid w:val="00506C4B"/>
    <w:rsid w:val="00507BDB"/>
    <w:rsid w:val="00510A6F"/>
    <w:rsid w:val="0051101A"/>
    <w:rsid w:val="00511860"/>
    <w:rsid w:val="00511DFA"/>
    <w:rsid w:val="00513A8A"/>
    <w:rsid w:val="005147AB"/>
    <w:rsid w:val="005160F4"/>
    <w:rsid w:val="005164C0"/>
    <w:rsid w:val="00520582"/>
    <w:rsid w:val="005220CE"/>
    <w:rsid w:val="00523F22"/>
    <w:rsid w:val="00524A25"/>
    <w:rsid w:val="00524A42"/>
    <w:rsid w:val="00524CD0"/>
    <w:rsid w:val="0052506E"/>
    <w:rsid w:val="00525B51"/>
    <w:rsid w:val="00527781"/>
    <w:rsid w:val="005277DE"/>
    <w:rsid w:val="00531177"/>
    <w:rsid w:val="00532394"/>
    <w:rsid w:val="005346DC"/>
    <w:rsid w:val="00535DE2"/>
    <w:rsid w:val="0053628C"/>
    <w:rsid w:val="00537BB5"/>
    <w:rsid w:val="0054067E"/>
    <w:rsid w:val="005425C4"/>
    <w:rsid w:val="0054425E"/>
    <w:rsid w:val="00544ACE"/>
    <w:rsid w:val="00545C2E"/>
    <w:rsid w:val="00550066"/>
    <w:rsid w:val="00550E16"/>
    <w:rsid w:val="005517E2"/>
    <w:rsid w:val="00551864"/>
    <w:rsid w:val="0055293E"/>
    <w:rsid w:val="00552EBE"/>
    <w:rsid w:val="00554DE2"/>
    <w:rsid w:val="00554FFE"/>
    <w:rsid w:val="00555239"/>
    <w:rsid w:val="00556B83"/>
    <w:rsid w:val="00561661"/>
    <w:rsid w:val="00561AF3"/>
    <w:rsid w:val="005633DF"/>
    <w:rsid w:val="00563BEA"/>
    <w:rsid w:val="00564B74"/>
    <w:rsid w:val="00566962"/>
    <w:rsid w:val="00571224"/>
    <w:rsid w:val="005728F1"/>
    <w:rsid w:val="00574DF3"/>
    <w:rsid w:val="00576C21"/>
    <w:rsid w:val="00577F34"/>
    <w:rsid w:val="005804B3"/>
    <w:rsid w:val="00580C96"/>
    <w:rsid w:val="0058177F"/>
    <w:rsid w:val="00581EFD"/>
    <w:rsid w:val="00581FB5"/>
    <w:rsid w:val="005822B8"/>
    <w:rsid w:val="005829D6"/>
    <w:rsid w:val="005831DA"/>
    <w:rsid w:val="00584024"/>
    <w:rsid w:val="00584C68"/>
    <w:rsid w:val="00585077"/>
    <w:rsid w:val="0058692F"/>
    <w:rsid w:val="0059005E"/>
    <w:rsid w:val="005909C6"/>
    <w:rsid w:val="00590CC9"/>
    <w:rsid w:val="00590DE8"/>
    <w:rsid w:val="00590E0B"/>
    <w:rsid w:val="005925A8"/>
    <w:rsid w:val="00593558"/>
    <w:rsid w:val="005945D5"/>
    <w:rsid w:val="00594C0C"/>
    <w:rsid w:val="00595FB7"/>
    <w:rsid w:val="00596A17"/>
    <w:rsid w:val="005A06DC"/>
    <w:rsid w:val="005A0D3B"/>
    <w:rsid w:val="005A4465"/>
    <w:rsid w:val="005A5942"/>
    <w:rsid w:val="005A6D93"/>
    <w:rsid w:val="005A733F"/>
    <w:rsid w:val="005A78B7"/>
    <w:rsid w:val="005B0BA8"/>
    <w:rsid w:val="005B1455"/>
    <w:rsid w:val="005B2192"/>
    <w:rsid w:val="005B2F81"/>
    <w:rsid w:val="005B3819"/>
    <w:rsid w:val="005B3CDC"/>
    <w:rsid w:val="005B45D1"/>
    <w:rsid w:val="005B4CA2"/>
    <w:rsid w:val="005C1903"/>
    <w:rsid w:val="005C1B8F"/>
    <w:rsid w:val="005C1ECC"/>
    <w:rsid w:val="005C2984"/>
    <w:rsid w:val="005C2EDF"/>
    <w:rsid w:val="005C2EE4"/>
    <w:rsid w:val="005C393C"/>
    <w:rsid w:val="005C396C"/>
    <w:rsid w:val="005C46EB"/>
    <w:rsid w:val="005C4759"/>
    <w:rsid w:val="005D239A"/>
    <w:rsid w:val="005D239D"/>
    <w:rsid w:val="005D282A"/>
    <w:rsid w:val="005D3062"/>
    <w:rsid w:val="005D3E61"/>
    <w:rsid w:val="005D4101"/>
    <w:rsid w:val="005D4340"/>
    <w:rsid w:val="005D78A0"/>
    <w:rsid w:val="005E02E2"/>
    <w:rsid w:val="005E1167"/>
    <w:rsid w:val="005E22C8"/>
    <w:rsid w:val="005E27A6"/>
    <w:rsid w:val="005E2A60"/>
    <w:rsid w:val="005E45CE"/>
    <w:rsid w:val="005E45D9"/>
    <w:rsid w:val="005E4A04"/>
    <w:rsid w:val="005E5F62"/>
    <w:rsid w:val="005E719C"/>
    <w:rsid w:val="005E73D4"/>
    <w:rsid w:val="005E7E39"/>
    <w:rsid w:val="005F0060"/>
    <w:rsid w:val="005F03F7"/>
    <w:rsid w:val="005F09F7"/>
    <w:rsid w:val="005F1B06"/>
    <w:rsid w:val="005F4BD6"/>
    <w:rsid w:val="005F664A"/>
    <w:rsid w:val="005F6DDF"/>
    <w:rsid w:val="005F7201"/>
    <w:rsid w:val="00601E70"/>
    <w:rsid w:val="00602FE7"/>
    <w:rsid w:val="0060539D"/>
    <w:rsid w:val="006056F4"/>
    <w:rsid w:val="00605D93"/>
    <w:rsid w:val="006064C9"/>
    <w:rsid w:val="006077A1"/>
    <w:rsid w:val="006079AD"/>
    <w:rsid w:val="00607CAD"/>
    <w:rsid w:val="00607EF3"/>
    <w:rsid w:val="0061195E"/>
    <w:rsid w:val="006125DA"/>
    <w:rsid w:val="00612756"/>
    <w:rsid w:val="00613AA1"/>
    <w:rsid w:val="006151D3"/>
    <w:rsid w:val="00616660"/>
    <w:rsid w:val="00616DA4"/>
    <w:rsid w:val="006173CE"/>
    <w:rsid w:val="00620153"/>
    <w:rsid w:val="00620BB2"/>
    <w:rsid w:val="00621D1E"/>
    <w:rsid w:val="006264FE"/>
    <w:rsid w:val="0062692D"/>
    <w:rsid w:val="00627087"/>
    <w:rsid w:val="006274FA"/>
    <w:rsid w:val="00627A9C"/>
    <w:rsid w:val="00630A41"/>
    <w:rsid w:val="0063211E"/>
    <w:rsid w:val="00632B10"/>
    <w:rsid w:val="006330AD"/>
    <w:rsid w:val="00634529"/>
    <w:rsid w:val="0063468E"/>
    <w:rsid w:val="00637200"/>
    <w:rsid w:val="006401F7"/>
    <w:rsid w:val="00642EAB"/>
    <w:rsid w:val="0064354E"/>
    <w:rsid w:val="00644C6D"/>
    <w:rsid w:val="00644EA4"/>
    <w:rsid w:val="00645789"/>
    <w:rsid w:val="00645AD7"/>
    <w:rsid w:val="006464FF"/>
    <w:rsid w:val="00647A3F"/>
    <w:rsid w:val="006513F0"/>
    <w:rsid w:val="006525E7"/>
    <w:rsid w:val="00652739"/>
    <w:rsid w:val="00655967"/>
    <w:rsid w:val="00655CB6"/>
    <w:rsid w:val="00656656"/>
    <w:rsid w:val="006567DE"/>
    <w:rsid w:val="00656F87"/>
    <w:rsid w:val="006603F7"/>
    <w:rsid w:val="00660FAB"/>
    <w:rsid w:val="00661ABF"/>
    <w:rsid w:val="00661B75"/>
    <w:rsid w:val="00662159"/>
    <w:rsid w:val="0066231B"/>
    <w:rsid w:val="0066256F"/>
    <w:rsid w:val="00663393"/>
    <w:rsid w:val="00663565"/>
    <w:rsid w:val="00665631"/>
    <w:rsid w:val="00665E54"/>
    <w:rsid w:val="006700B6"/>
    <w:rsid w:val="00670FF2"/>
    <w:rsid w:val="00671282"/>
    <w:rsid w:val="00671786"/>
    <w:rsid w:val="00672119"/>
    <w:rsid w:val="0067260B"/>
    <w:rsid w:val="0067568E"/>
    <w:rsid w:val="00676648"/>
    <w:rsid w:val="00680BC7"/>
    <w:rsid w:val="00681E01"/>
    <w:rsid w:val="0068205C"/>
    <w:rsid w:val="0068265C"/>
    <w:rsid w:val="00682B13"/>
    <w:rsid w:val="00683A7D"/>
    <w:rsid w:val="00684BCF"/>
    <w:rsid w:val="00685B5F"/>
    <w:rsid w:val="006860D6"/>
    <w:rsid w:val="00686F66"/>
    <w:rsid w:val="00687542"/>
    <w:rsid w:val="00691A3D"/>
    <w:rsid w:val="00691D14"/>
    <w:rsid w:val="006926DF"/>
    <w:rsid w:val="00693261"/>
    <w:rsid w:val="006945E3"/>
    <w:rsid w:val="00695423"/>
    <w:rsid w:val="00695598"/>
    <w:rsid w:val="00695B82"/>
    <w:rsid w:val="00695E69"/>
    <w:rsid w:val="0069605B"/>
    <w:rsid w:val="00696324"/>
    <w:rsid w:val="006A0AE2"/>
    <w:rsid w:val="006A12E2"/>
    <w:rsid w:val="006A2A8A"/>
    <w:rsid w:val="006A3FD6"/>
    <w:rsid w:val="006A4146"/>
    <w:rsid w:val="006A4B2A"/>
    <w:rsid w:val="006A562E"/>
    <w:rsid w:val="006A5EAF"/>
    <w:rsid w:val="006A7618"/>
    <w:rsid w:val="006A7BCE"/>
    <w:rsid w:val="006B11A7"/>
    <w:rsid w:val="006B16ED"/>
    <w:rsid w:val="006B28BA"/>
    <w:rsid w:val="006B39F1"/>
    <w:rsid w:val="006B3B7A"/>
    <w:rsid w:val="006B45CD"/>
    <w:rsid w:val="006B47E5"/>
    <w:rsid w:val="006B6019"/>
    <w:rsid w:val="006B6A94"/>
    <w:rsid w:val="006B6E76"/>
    <w:rsid w:val="006B71E1"/>
    <w:rsid w:val="006C011B"/>
    <w:rsid w:val="006C0334"/>
    <w:rsid w:val="006C0600"/>
    <w:rsid w:val="006C1F7F"/>
    <w:rsid w:val="006C2E26"/>
    <w:rsid w:val="006C3193"/>
    <w:rsid w:val="006C3B0D"/>
    <w:rsid w:val="006C4323"/>
    <w:rsid w:val="006C455A"/>
    <w:rsid w:val="006C4646"/>
    <w:rsid w:val="006C5740"/>
    <w:rsid w:val="006C60B8"/>
    <w:rsid w:val="006C6AF6"/>
    <w:rsid w:val="006C7CA6"/>
    <w:rsid w:val="006D1CD2"/>
    <w:rsid w:val="006D20D3"/>
    <w:rsid w:val="006D24BC"/>
    <w:rsid w:val="006D2974"/>
    <w:rsid w:val="006D4056"/>
    <w:rsid w:val="006D607B"/>
    <w:rsid w:val="006D6852"/>
    <w:rsid w:val="006D7B81"/>
    <w:rsid w:val="006D7C41"/>
    <w:rsid w:val="006D7D74"/>
    <w:rsid w:val="006E16AE"/>
    <w:rsid w:val="006E2094"/>
    <w:rsid w:val="006E2D6C"/>
    <w:rsid w:val="006E371C"/>
    <w:rsid w:val="006E6C58"/>
    <w:rsid w:val="006E7ADC"/>
    <w:rsid w:val="006F05C2"/>
    <w:rsid w:val="006F24F9"/>
    <w:rsid w:val="006F354C"/>
    <w:rsid w:val="006F40E8"/>
    <w:rsid w:val="006F495B"/>
    <w:rsid w:val="006F4980"/>
    <w:rsid w:val="006F4C4C"/>
    <w:rsid w:val="006F5502"/>
    <w:rsid w:val="006F5ADF"/>
    <w:rsid w:val="006F7892"/>
    <w:rsid w:val="006F7F0F"/>
    <w:rsid w:val="0070030C"/>
    <w:rsid w:val="007045C8"/>
    <w:rsid w:val="0070549F"/>
    <w:rsid w:val="00710279"/>
    <w:rsid w:val="0071122B"/>
    <w:rsid w:val="00711233"/>
    <w:rsid w:val="007121A6"/>
    <w:rsid w:val="007131AA"/>
    <w:rsid w:val="0071373E"/>
    <w:rsid w:val="00713E11"/>
    <w:rsid w:val="0071444C"/>
    <w:rsid w:val="0071539A"/>
    <w:rsid w:val="00720B94"/>
    <w:rsid w:val="00720DB4"/>
    <w:rsid w:val="00721248"/>
    <w:rsid w:val="00721DAB"/>
    <w:rsid w:val="00722C9A"/>
    <w:rsid w:val="00723752"/>
    <w:rsid w:val="00723B31"/>
    <w:rsid w:val="0072539D"/>
    <w:rsid w:val="007260A5"/>
    <w:rsid w:val="00726446"/>
    <w:rsid w:val="0073083F"/>
    <w:rsid w:val="00730A2D"/>
    <w:rsid w:val="00731F83"/>
    <w:rsid w:val="00733533"/>
    <w:rsid w:val="00734CB7"/>
    <w:rsid w:val="00740583"/>
    <w:rsid w:val="00740EE8"/>
    <w:rsid w:val="007410D1"/>
    <w:rsid w:val="007410E1"/>
    <w:rsid w:val="007417AD"/>
    <w:rsid w:val="00742763"/>
    <w:rsid w:val="0074419F"/>
    <w:rsid w:val="0074492D"/>
    <w:rsid w:val="00745B6B"/>
    <w:rsid w:val="007460DE"/>
    <w:rsid w:val="0074763D"/>
    <w:rsid w:val="00747B9D"/>
    <w:rsid w:val="00750376"/>
    <w:rsid w:val="00751FCA"/>
    <w:rsid w:val="00752688"/>
    <w:rsid w:val="00752763"/>
    <w:rsid w:val="007531CC"/>
    <w:rsid w:val="0075348B"/>
    <w:rsid w:val="00754BBC"/>
    <w:rsid w:val="00754D8D"/>
    <w:rsid w:val="007557E1"/>
    <w:rsid w:val="00755853"/>
    <w:rsid w:val="007564AE"/>
    <w:rsid w:val="00756817"/>
    <w:rsid w:val="007576F0"/>
    <w:rsid w:val="00757D75"/>
    <w:rsid w:val="00762DEA"/>
    <w:rsid w:val="00763AAB"/>
    <w:rsid w:val="00763CFC"/>
    <w:rsid w:val="007641DE"/>
    <w:rsid w:val="00764FB1"/>
    <w:rsid w:val="00765D2E"/>
    <w:rsid w:val="0076632A"/>
    <w:rsid w:val="00766342"/>
    <w:rsid w:val="00766BC3"/>
    <w:rsid w:val="0077080F"/>
    <w:rsid w:val="007719BF"/>
    <w:rsid w:val="00771F63"/>
    <w:rsid w:val="00772414"/>
    <w:rsid w:val="00775B43"/>
    <w:rsid w:val="0078005D"/>
    <w:rsid w:val="00780530"/>
    <w:rsid w:val="00780754"/>
    <w:rsid w:val="00780F96"/>
    <w:rsid w:val="007816E0"/>
    <w:rsid w:val="00784E69"/>
    <w:rsid w:val="00785EF9"/>
    <w:rsid w:val="00786E8D"/>
    <w:rsid w:val="0079105D"/>
    <w:rsid w:val="00791AB8"/>
    <w:rsid w:val="007929AC"/>
    <w:rsid w:val="00793BEC"/>
    <w:rsid w:val="00794801"/>
    <w:rsid w:val="00794A8E"/>
    <w:rsid w:val="00794B0D"/>
    <w:rsid w:val="00794B7C"/>
    <w:rsid w:val="00794D38"/>
    <w:rsid w:val="0079503C"/>
    <w:rsid w:val="00795AAE"/>
    <w:rsid w:val="00796DAF"/>
    <w:rsid w:val="007A0041"/>
    <w:rsid w:val="007A016F"/>
    <w:rsid w:val="007A0CDF"/>
    <w:rsid w:val="007A5002"/>
    <w:rsid w:val="007A5511"/>
    <w:rsid w:val="007A6290"/>
    <w:rsid w:val="007A640E"/>
    <w:rsid w:val="007A686E"/>
    <w:rsid w:val="007A7025"/>
    <w:rsid w:val="007B01A9"/>
    <w:rsid w:val="007B13FC"/>
    <w:rsid w:val="007B38B0"/>
    <w:rsid w:val="007B4258"/>
    <w:rsid w:val="007B4960"/>
    <w:rsid w:val="007B533A"/>
    <w:rsid w:val="007B6DBF"/>
    <w:rsid w:val="007C0A9E"/>
    <w:rsid w:val="007C17EB"/>
    <w:rsid w:val="007C1E57"/>
    <w:rsid w:val="007C395A"/>
    <w:rsid w:val="007C3DD1"/>
    <w:rsid w:val="007C43D1"/>
    <w:rsid w:val="007C7626"/>
    <w:rsid w:val="007C7971"/>
    <w:rsid w:val="007C7A79"/>
    <w:rsid w:val="007D158B"/>
    <w:rsid w:val="007D16F5"/>
    <w:rsid w:val="007D229D"/>
    <w:rsid w:val="007D3222"/>
    <w:rsid w:val="007D3A2C"/>
    <w:rsid w:val="007D4488"/>
    <w:rsid w:val="007D77DD"/>
    <w:rsid w:val="007D7859"/>
    <w:rsid w:val="007E1703"/>
    <w:rsid w:val="007E301B"/>
    <w:rsid w:val="007E3639"/>
    <w:rsid w:val="007E3675"/>
    <w:rsid w:val="007E4091"/>
    <w:rsid w:val="007E46D3"/>
    <w:rsid w:val="007E49BF"/>
    <w:rsid w:val="007E4E2A"/>
    <w:rsid w:val="007E4E3A"/>
    <w:rsid w:val="007E506D"/>
    <w:rsid w:val="007E5205"/>
    <w:rsid w:val="007E53A8"/>
    <w:rsid w:val="007E5602"/>
    <w:rsid w:val="007E5B2A"/>
    <w:rsid w:val="007E625C"/>
    <w:rsid w:val="007F0A33"/>
    <w:rsid w:val="007F141E"/>
    <w:rsid w:val="007F1B4B"/>
    <w:rsid w:val="007F1F1D"/>
    <w:rsid w:val="007F1F8F"/>
    <w:rsid w:val="007F2D19"/>
    <w:rsid w:val="007F344A"/>
    <w:rsid w:val="007F388C"/>
    <w:rsid w:val="007F3A99"/>
    <w:rsid w:val="007F40DA"/>
    <w:rsid w:val="007F5131"/>
    <w:rsid w:val="007F59EF"/>
    <w:rsid w:val="007F5C79"/>
    <w:rsid w:val="007F63CA"/>
    <w:rsid w:val="007F63ED"/>
    <w:rsid w:val="007F6653"/>
    <w:rsid w:val="007F6A30"/>
    <w:rsid w:val="007F6CCC"/>
    <w:rsid w:val="007F7508"/>
    <w:rsid w:val="008004BE"/>
    <w:rsid w:val="00803665"/>
    <w:rsid w:val="008036DE"/>
    <w:rsid w:val="008039F1"/>
    <w:rsid w:val="00804BE5"/>
    <w:rsid w:val="00805834"/>
    <w:rsid w:val="00806116"/>
    <w:rsid w:val="00807116"/>
    <w:rsid w:val="00807B6E"/>
    <w:rsid w:val="00811D72"/>
    <w:rsid w:val="008130FB"/>
    <w:rsid w:val="00813B27"/>
    <w:rsid w:val="008142FA"/>
    <w:rsid w:val="008152DF"/>
    <w:rsid w:val="0081657C"/>
    <w:rsid w:val="00817316"/>
    <w:rsid w:val="008217A4"/>
    <w:rsid w:val="0082189A"/>
    <w:rsid w:val="008226E8"/>
    <w:rsid w:val="0082276B"/>
    <w:rsid w:val="00822955"/>
    <w:rsid w:val="00822DB1"/>
    <w:rsid w:val="00823522"/>
    <w:rsid w:val="0082651E"/>
    <w:rsid w:val="00826A3C"/>
    <w:rsid w:val="00827F82"/>
    <w:rsid w:val="00831509"/>
    <w:rsid w:val="00831FF8"/>
    <w:rsid w:val="00833ED3"/>
    <w:rsid w:val="00834506"/>
    <w:rsid w:val="00835721"/>
    <w:rsid w:val="00836BBC"/>
    <w:rsid w:val="00836C86"/>
    <w:rsid w:val="00837315"/>
    <w:rsid w:val="00837B5C"/>
    <w:rsid w:val="0084009B"/>
    <w:rsid w:val="00840EDD"/>
    <w:rsid w:val="00845D54"/>
    <w:rsid w:val="00847F6F"/>
    <w:rsid w:val="0085009F"/>
    <w:rsid w:val="0085074C"/>
    <w:rsid w:val="008508ED"/>
    <w:rsid w:val="00851067"/>
    <w:rsid w:val="008522D8"/>
    <w:rsid w:val="008534DE"/>
    <w:rsid w:val="008535A8"/>
    <w:rsid w:val="00854279"/>
    <w:rsid w:val="00854397"/>
    <w:rsid w:val="00854E1E"/>
    <w:rsid w:val="0085558E"/>
    <w:rsid w:val="0085756F"/>
    <w:rsid w:val="008578D7"/>
    <w:rsid w:val="00857FD8"/>
    <w:rsid w:val="0086160A"/>
    <w:rsid w:val="00861E92"/>
    <w:rsid w:val="008627F8"/>
    <w:rsid w:val="00862CB4"/>
    <w:rsid w:val="00862CBF"/>
    <w:rsid w:val="00863FD7"/>
    <w:rsid w:val="00864315"/>
    <w:rsid w:val="00865A74"/>
    <w:rsid w:val="00870987"/>
    <w:rsid w:val="00870A09"/>
    <w:rsid w:val="00871E77"/>
    <w:rsid w:val="008726FD"/>
    <w:rsid w:val="00872AFB"/>
    <w:rsid w:val="00873635"/>
    <w:rsid w:val="00873D06"/>
    <w:rsid w:val="00873FF6"/>
    <w:rsid w:val="00874D60"/>
    <w:rsid w:val="00874DA4"/>
    <w:rsid w:val="0087509D"/>
    <w:rsid w:val="00875766"/>
    <w:rsid w:val="00875919"/>
    <w:rsid w:val="00876FCF"/>
    <w:rsid w:val="00880221"/>
    <w:rsid w:val="008802E5"/>
    <w:rsid w:val="008809C4"/>
    <w:rsid w:val="008828A9"/>
    <w:rsid w:val="00882ED4"/>
    <w:rsid w:val="0088356E"/>
    <w:rsid w:val="00883D57"/>
    <w:rsid w:val="00883F06"/>
    <w:rsid w:val="00885270"/>
    <w:rsid w:val="00885B20"/>
    <w:rsid w:val="00886273"/>
    <w:rsid w:val="008865CE"/>
    <w:rsid w:val="008873DA"/>
    <w:rsid w:val="00891807"/>
    <w:rsid w:val="008923D2"/>
    <w:rsid w:val="0089461F"/>
    <w:rsid w:val="00895AD0"/>
    <w:rsid w:val="00896010"/>
    <w:rsid w:val="008971CF"/>
    <w:rsid w:val="008A3023"/>
    <w:rsid w:val="008A3B6D"/>
    <w:rsid w:val="008A3F9D"/>
    <w:rsid w:val="008A406F"/>
    <w:rsid w:val="008A4252"/>
    <w:rsid w:val="008A5181"/>
    <w:rsid w:val="008A5D09"/>
    <w:rsid w:val="008A76E5"/>
    <w:rsid w:val="008A76F2"/>
    <w:rsid w:val="008B3858"/>
    <w:rsid w:val="008B5703"/>
    <w:rsid w:val="008B696E"/>
    <w:rsid w:val="008B7F7E"/>
    <w:rsid w:val="008C0338"/>
    <w:rsid w:val="008C166F"/>
    <w:rsid w:val="008C2634"/>
    <w:rsid w:val="008C2B45"/>
    <w:rsid w:val="008C35CB"/>
    <w:rsid w:val="008C4189"/>
    <w:rsid w:val="008C495E"/>
    <w:rsid w:val="008C4D01"/>
    <w:rsid w:val="008C51E3"/>
    <w:rsid w:val="008C5314"/>
    <w:rsid w:val="008C7AB4"/>
    <w:rsid w:val="008C7D20"/>
    <w:rsid w:val="008D0507"/>
    <w:rsid w:val="008D15FE"/>
    <w:rsid w:val="008D1827"/>
    <w:rsid w:val="008D299D"/>
    <w:rsid w:val="008D2B49"/>
    <w:rsid w:val="008D305C"/>
    <w:rsid w:val="008D5BC7"/>
    <w:rsid w:val="008D6A16"/>
    <w:rsid w:val="008D728E"/>
    <w:rsid w:val="008E05B7"/>
    <w:rsid w:val="008E07A6"/>
    <w:rsid w:val="008E11CB"/>
    <w:rsid w:val="008E1674"/>
    <w:rsid w:val="008E1ADF"/>
    <w:rsid w:val="008E2736"/>
    <w:rsid w:val="008E28F0"/>
    <w:rsid w:val="008E5419"/>
    <w:rsid w:val="008E5B6F"/>
    <w:rsid w:val="008E692D"/>
    <w:rsid w:val="008E7FA2"/>
    <w:rsid w:val="008F144D"/>
    <w:rsid w:val="008F14A5"/>
    <w:rsid w:val="008F17EB"/>
    <w:rsid w:val="008F1940"/>
    <w:rsid w:val="008F2BDE"/>
    <w:rsid w:val="008F32CA"/>
    <w:rsid w:val="008F35D2"/>
    <w:rsid w:val="008F579E"/>
    <w:rsid w:val="008F71E8"/>
    <w:rsid w:val="00901B96"/>
    <w:rsid w:val="00902555"/>
    <w:rsid w:val="009026FC"/>
    <w:rsid w:val="00904201"/>
    <w:rsid w:val="00904797"/>
    <w:rsid w:val="00905B64"/>
    <w:rsid w:val="00906F5E"/>
    <w:rsid w:val="00907B58"/>
    <w:rsid w:val="00912660"/>
    <w:rsid w:val="0091483E"/>
    <w:rsid w:val="00915578"/>
    <w:rsid w:val="00916194"/>
    <w:rsid w:val="00920723"/>
    <w:rsid w:val="00921236"/>
    <w:rsid w:val="00921276"/>
    <w:rsid w:val="0092139D"/>
    <w:rsid w:val="009220A9"/>
    <w:rsid w:val="00924B7A"/>
    <w:rsid w:val="0092523F"/>
    <w:rsid w:val="00926DCB"/>
    <w:rsid w:val="00930950"/>
    <w:rsid w:val="00930C77"/>
    <w:rsid w:val="00932D1C"/>
    <w:rsid w:val="00932DDC"/>
    <w:rsid w:val="00933B0D"/>
    <w:rsid w:val="00935A9F"/>
    <w:rsid w:val="00935F11"/>
    <w:rsid w:val="0093618C"/>
    <w:rsid w:val="0093745F"/>
    <w:rsid w:val="00937EA8"/>
    <w:rsid w:val="00937FE1"/>
    <w:rsid w:val="009412DF"/>
    <w:rsid w:val="00941A87"/>
    <w:rsid w:val="00943D34"/>
    <w:rsid w:val="00944BB1"/>
    <w:rsid w:val="009453ED"/>
    <w:rsid w:val="009464DC"/>
    <w:rsid w:val="009475F4"/>
    <w:rsid w:val="0095186D"/>
    <w:rsid w:val="0095248F"/>
    <w:rsid w:val="00953C04"/>
    <w:rsid w:val="00961036"/>
    <w:rsid w:val="009631DC"/>
    <w:rsid w:val="009632CF"/>
    <w:rsid w:val="00963D68"/>
    <w:rsid w:val="009648E9"/>
    <w:rsid w:val="009649E0"/>
    <w:rsid w:val="009651A4"/>
    <w:rsid w:val="00965FDA"/>
    <w:rsid w:val="00967083"/>
    <w:rsid w:val="009675CD"/>
    <w:rsid w:val="00972057"/>
    <w:rsid w:val="009722D7"/>
    <w:rsid w:val="009739BC"/>
    <w:rsid w:val="00974285"/>
    <w:rsid w:val="00975B1E"/>
    <w:rsid w:val="00975E5F"/>
    <w:rsid w:val="0097638D"/>
    <w:rsid w:val="00976742"/>
    <w:rsid w:val="009773B4"/>
    <w:rsid w:val="0098034E"/>
    <w:rsid w:val="00980C0E"/>
    <w:rsid w:val="00981187"/>
    <w:rsid w:val="00981D0C"/>
    <w:rsid w:val="00982EE3"/>
    <w:rsid w:val="0098362E"/>
    <w:rsid w:val="00983AED"/>
    <w:rsid w:val="00983B04"/>
    <w:rsid w:val="00984863"/>
    <w:rsid w:val="009851B2"/>
    <w:rsid w:val="00985453"/>
    <w:rsid w:val="00985FF8"/>
    <w:rsid w:val="009862CA"/>
    <w:rsid w:val="00986BC0"/>
    <w:rsid w:val="00986D95"/>
    <w:rsid w:val="00986E37"/>
    <w:rsid w:val="009909EB"/>
    <w:rsid w:val="00991155"/>
    <w:rsid w:val="00992572"/>
    <w:rsid w:val="00994473"/>
    <w:rsid w:val="00995997"/>
    <w:rsid w:val="00996D0C"/>
    <w:rsid w:val="00996E79"/>
    <w:rsid w:val="00997055"/>
    <w:rsid w:val="009A19C6"/>
    <w:rsid w:val="009A1A1B"/>
    <w:rsid w:val="009A25BE"/>
    <w:rsid w:val="009A2E2B"/>
    <w:rsid w:val="009A32E0"/>
    <w:rsid w:val="009A390F"/>
    <w:rsid w:val="009A4114"/>
    <w:rsid w:val="009A4627"/>
    <w:rsid w:val="009A4A06"/>
    <w:rsid w:val="009A5804"/>
    <w:rsid w:val="009A7B98"/>
    <w:rsid w:val="009A7FC0"/>
    <w:rsid w:val="009B04F7"/>
    <w:rsid w:val="009B10D2"/>
    <w:rsid w:val="009B1773"/>
    <w:rsid w:val="009B3D20"/>
    <w:rsid w:val="009B41EF"/>
    <w:rsid w:val="009B6A77"/>
    <w:rsid w:val="009B6AC7"/>
    <w:rsid w:val="009C1213"/>
    <w:rsid w:val="009C3AFD"/>
    <w:rsid w:val="009C5678"/>
    <w:rsid w:val="009C6379"/>
    <w:rsid w:val="009C66F1"/>
    <w:rsid w:val="009C7FAB"/>
    <w:rsid w:val="009D0435"/>
    <w:rsid w:val="009D102A"/>
    <w:rsid w:val="009D16E3"/>
    <w:rsid w:val="009D2014"/>
    <w:rsid w:val="009D218C"/>
    <w:rsid w:val="009D47B6"/>
    <w:rsid w:val="009D4877"/>
    <w:rsid w:val="009D4D06"/>
    <w:rsid w:val="009D60B0"/>
    <w:rsid w:val="009D6175"/>
    <w:rsid w:val="009D687D"/>
    <w:rsid w:val="009D6D5E"/>
    <w:rsid w:val="009E1C8B"/>
    <w:rsid w:val="009E28DE"/>
    <w:rsid w:val="009E356B"/>
    <w:rsid w:val="009E4ADE"/>
    <w:rsid w:val="009E575B"/>
    <w:rsid w:val="009E7575"/>
    <w:rsid w:val="009E777C"/>
    <w:rsid w:val="009F036F"/>
    <w:rsid w:val="009F0997"/>
    <w:rsid w:val="009F0E4C"/>
    <w:rsid w:val="009F1594"/>
    <w:rsid w:val="009F2064"/>
    <w:rsid w:val="009F2085"/>
    <w:rsid w:val="009F2387"/>
    <w:rsid w:val="009F2973"/>
    <w:rsid w:val="009F2F59"/>
    <w:rsid w:val="009F39D0"/>
    <w:rsid w:val="009F550D"/>
    <w:rsid w:val="009F6877"/>
    <w:rsid w:val="00A03AB0"/>
    <w:rsid w:val="00A04F3A"/>
    <w:rsid w:val="00A0549D"/>
    <w:rsid w:val="00A05B32"/>
    <w:rsid w:val="00A10E29"/>
    <w:rsid w:val="00A119C2"/>
    <w:rsid w:val="00A14835"/>
    <w:rsid w:val="00A14C7B"/>
    <w:rsid w:val="00A15E1F"/>
    <w:rsid w:val="00A15F43"/>
    <w:rsid w:val="00A172C3"/>
    <w:rsid w:val="00A20015"/>
    <w:rsid w:val="00A215E8"/>
    <w:rsid w:val="00A21940"/>
    <w:rsid w:val="00A226D0"/>
    <w:rsid w:val="00A22F36"/>
    <w:rsid w:val="00A23CB5"/>
    <w:rsid w:val="00A24712"/>
    <w:rsid w:val="00A248C5"/>
    <w:rsid w:val="00A270E9"/>
    <w:rsid w:val="00A275E4"/>
    <w:rsid w:val="00A27898"/>
    <w:rsid w:val="00A309DA"/>
    <w:rsid w:val="00A33480"/>
    <w:rsid w:val="00A3478B"/>
    <w:rsid w:val="00A3591F"/>
    <w:rsid w:val="00A35B24"/>
    <w:rsid w:val="00A37207"/>
    <w:rsid w:val="00A377BD"/>
    <w:rsid w:val="00A4033E"/>
    <w:rsid w:val="00A41332"/>
    <w:rsid w:val="00A42DC7"/>
    <w:rsid w:val="00A43AFF"/>
    <w:rsid w:val="00A445B7"/>
    <w:rsid w:val="00A455B6"/>
    <w:rsid w:val="00A461F9"/>
    <w:rsid w:val="00A47578"/>
    <w:rsid w:val="00A50996"/>
    <w:rsid w:val="00A50CD7"/>
    <w:rsid w:val="00A51EFC"/>
    <w:rsid w:val="00A54CE7"/>
    <w:rsid w:val="00A55435"/>
    <w:rsid w:val="00A55600"/>
    <w:rsid w:val="00A55BAB"/>
    <w:rsid w:val="00A61F11"/>
    <w:rsid w:val="00A62F32"/>
    <w:rsid w:val="00A62F69"/>
    <w:rsid w:val="00A63A4C"/>
    <w:rsid w:val="00A64404"/>
    <w:rsid w:val="00A6492B"/>
    <w:rsid w:val="00A64E04"/>
    <w:rsid w:val="00A67147"/>
    <w:rsid w:val="00A67A94"/>
    <w:rsid w:val="00A70067"/>
    <w:rsid w:val="00A71383"/>
    <w:rsid w:val="00A73825"/>
    <w:rsid w:val="00A740D2"/>
    <w:rsid w:val="00A75691"/>
    <w:rsid w:val="00A75E70"/>
    <w:rsid w:val="00A7603F"/>
    <w:rsid w:val="00A76FAF"/>
    <w:rsid w:val="00A771D2"/>
    <w:rsid w:val="00A779DF"/>
    <w:rsid w:val="00A77DB6"/>
    <w:rsid w:val="00A804B3"/>
    <w:rsid w:val="00A805F7"/>
    <w:rsid w:val="00A81FD6"/>
    <w:rsid w:val="00A82BD4"/>
    <w:rsid w:val="00A835C1"/>
    <w:rsid w:val="00A85331"/>
    <w:rsid w:val="00A85850"/>
    <w:rsid w:val="00A906B6"/>
    <w:rsid w:val="00A90FB1"/>
    <w:rsid w:val="00A91151"/>
    <w:rsid w:val="00A91854"/>
    <w:rsid w:val="00A920B0"/>
    <w:rsid w:val="00A93822"/>
    <w:rsid w:val="00A93EA2"/>
    <w:rsid w:val="00A93EFB"/>
    <w:rsid w:val="00A9466F"/>
    <w:rsid w:val="00A95AF8"/>
    <w:rsid w:val="00A95E75"/>
    <w:rsid w:val="00A9679F"/>
    <w:rsid w:val="00A967D3"/>
    <w:rsid w:val="00A96958"/>
    <w:rsid w:val="00AA0359"/>
    <w:rsid w:val="00AA2B4E"/>
    <w:rsid w:val="00AA30B4"/>
    <w:rsid w:val="00AA343B"/>
    <w:rsid w:val="00AA3C4D"/>
    <w:rsid w:val="00AA424D"/>
    <w:rsid w:val="00AA6ACD"/>
    <w:rsid w:val="00AA7A8D"/>
    <w:rsid w:val="00AB1601"/>
    <w:rsid w:val="00AB1C76"/>
    <w:rsid w:val="00AB20FE"/>
    <w:rsid w:val="00AB2948"/>
    <w:rsid w:val="00AB39B5"/>
    <w:rsid w:val="00AB4D26"/>
    <w:rsid w:val="00AB4E2F"/>
    <w:rsid w:val="00AB5E6F"/>
    <w:rsid w:val="00AB7CD3"/>
    <w:rsid w:val="00AC1570"/>
    <w:rsid w:val="00AC1587"/>
    <w:rsid w:val="00AC1DE7"/>
    <w:rsid w:val="00AC1FB6"/>
    <w:rsid w:val="00AC258A"/>
    <w:rsid w:val="00AC2B78"/>
    <w:rsid w:val="00AC4784"/>
    <w:rsid w:val="00AC5027"/>
    <w:rsid w:val="00AC5649"/>
    <w:rsid w:val="00AC5A92"/>
    <w:rsid w:val="00AC5C44"/>
    <w:rsid w:val="00AC668D"/>
    <w:rsid w:val="00AD00FB"/>
    <w:rsid w:val="00AD0A60"/>
    <w:rsid w:val="00AD0EB6"/>
    <w:rsid w:val="00AD1524"/>
    <w:rsid w:val="00AD1FA3"/>
    <w:rsid w:val="00AD22BE"/>
    <w:rsid w:val="00AD2F7C"/>
    <w:rsid w:val="00AD35DE"/>
    <w:rsid w:val="00AD3776"/>
    <w:rsid w:val="00AD43C1"/>
    <w:rsid w:val="00AD524A"/>
    <w:rsid w:val="00AD60DA"/>
    <w:rsid w:val="00AD6538"/>
    <w:rsid w:val="00AD66BD"/>
    <w:rsid w:val="00AD7297"/>
    <w:rsid w:val="00AD74F7"/>
    <w:rsid w:val="00AE1EAB"/>
    <w:rsid w:val="00AE2EED"/>
    <w:rsid w:val="00AE4E9E"/>
    <w:rsid w:val="00AE55EE"/>
    <w:rsid w:val="00AE675E"/>
    <w:rsid w:val="00AE6821"/>
    <w:rsid w:val="00AE7299"/>
    <w:rsid w:val="00AE7618"/>
    <w:rsid w:val="00AE7928"/>
    <w:rsid w:val="00AE7BF7"/>
    <w:rsid w:val="00AF01D9"/>
    <w:rsid w:val="00AF09BE"/>
    <w:rsid w:val="00AF11CB"/>
    <w:rsid w:val="00AF1E24"/>
    <w:rsid w:val="00AF2417"/>
    <w:rsid w:val="00AF2860"/>
    <w:rsid w:val="00AF369C"/>
    <w:rsid w:val="00AF3DF4"/>
    <w:rsid w:val="00AF6768"/>
    <w:rsid w:val="00AF75D9"/>
    <w:rsid w:val="00B003D8"/>
    <w:rsid w:val="00B005B5"/>
    <w:rsid w:val="00B01023"/>
    <w:rsid w:val="00B01BFE"/>
    <w:rsid w:val="00B0364D"/>
    <w:rsid w:val="00B04EC1"/>
    <w:rsid w:val="00B0554C"/>
    <w:rsid w:val="00B057A4"/>
    <w:rsid w:val="00B06165"/>
    <w:rsid w:val="00B065C8"/>
    <w:rsid w:val="00B06C48"/>
    <w:rsid w:val="00B104BC"/>
    <w:rsid w:val="00B11AA9"/>
    <w:rsid w:val="00B11D7F"/>
    <w:rsid w:val="00B12DF0"/>
    <w:rsid w:val="00B14C2C"/>
    <w:rsid w:val="00B14FC2"/>
    <w:rsid w:val="00B16314"/>
    <w:rsid w:val="00B166B0"/>
    <w:rsid w:val="00B16845"/>
    <w:rsid w:val="00B21BE5"/>
    <w:rsid w:val="00B24A81"/>
    <w:rsid w:val="00B2530E"/>
    <w:rsid w:val="00B25A18"/>
    <w:rsid w:val="00B26B2C"/>
    <w:rsid w:val="00B26B74"/>
    <w:rsid w:val="00B3248D"/>
    <w:rsid w:val="00B3308D"/>
    <w:rsid w:val="00B3348B"/>
    <w:rsid w:val="00B33767"/>
    <w:rsid w:val="00B33A78"/>
    <w:rsid w:val="00B349FC"/>
    <w:rsid w:val="00B34B36"/>
    <w:rsid w:val="00B34D4A"/>
    <w:rsid w:val="00B35044"/>
    <w:rsid w:val="00B3596D"/>
    <w:rsid w:val="00B3718D"/>
    <w:rsid w:val="00B374FF"/>
    <w:rsid w:val="00B40E27"/>
    <w:rsid w:val="00B431EE"/>
    <w:rsid w:val="00B4404A"/>
    <w:rsid w:val="00B446B0"/>
    <w:rsid w:val="00B45D27"/>
    <w:rsid w:val="00B464CC"/>
    <w:rsid w:val="00B46A9B"/>
    <w:rsid w:val="00B46D4A"/>
    <w:rsid w:val="00B475FF"/>
    <w:rsid w:val="00B47890"/>
    <w:rsid w:val="00B5074C"/>
    <w:rsid w:val="00B51E14"/>
    <w:rsid w:val="00B520BE"/>
    <w:rsid w:val="00B52135"/>
    <w:rsid w:val="00B535D6"/>
    <w:rsid w:val="00B538C0"/>
    <w:rsid w:val="00B54D3E"/>
    <w:rsid w:val="00B55E97"/>
    <w:rsid w:val="00B63C6F"/>
    <w:rsid w:val="00B6469B"/>
    <w:rsid w:val="00B654AB"/>
    <w:rsid w:val="00B671EB"/>
    <w:rsid w:val="00B67676"/>
    <w:rsid w:val="00B67FFD"/>
    <w:rsid w:val="00B70702"/>
    <w:rsid w:val="00B714A5"/>
    <w:rsid w:val="00B73554"/>
    <w:rsid w:val="00B74C65"/>
    <w:rsid w:val="00B76B6C"/>
    <w:rsid w:val="00B829FD"/>
    <w:rsid w:val="00B83BBF"/>
    <w:rsid w:val="00B83EA0"/>
    <w:rsid w:val="00B83FDD"/>
    <w:rsid w:val="00B84CC7"/>
    <w:rsid w:val="00B84CE9"/>
    <w:rsid w:val="00B84EEB"/>
    <w:rsid w:val="00B86E00"/>
    <w:rsid w:val="00B90814"/>
    <w:rsid w:val="00B92A56"/>
    <w:rsid w:val="00B93CAD"/>
    <w:rsid w:val="00B95182"/>
    <w:rsid w:val="00B9518D"/>
    <w:rsid w:val="00BA086A"/>
    <w:rsid w:val="00BA0DB5"/>
    <w:rsid w:val="00BA1011"/>
    <w:rsid w:val="00BA2A8F"/>
    <w:rsid w:val="00BA4FDA"/>
    <w:rsid w:val="00BA6230"/>
    <w:rsid w:val="00BA6533"/>
    <w:rsid w:val="00BA66D7"/>
    <w:rsid w:val="00BA73D7"/>
    <w:rsid w:val="00BA753C"/>
    <w:rsid w:val="00BA7F21"/>
    <w:rsid w:val="00BB11F3"/>
    <w:rsid w:val="00BB2025"/>
    <w:rsid w:val="00BB35DA"/>
    <w:rsid w:val="00BB48AC"/>
    <w:rsid w:val="00BB704D"/>
    <w:rsid w:val="00BB7976"/>
    <w:rsid w:val="00BC273D"/>
    <w:rsid w:val="00BC2FBE"/>
    <w:rsid w:val="00BC3C5E"/>
    <w:rsid w:val="00BC44D1"/>
    <w:rsid w:val="00BC45E2"/>
    <w:rsid w:val="00BC5990"/>
    <w:rsid w:val="00BC5EF2"/>
    <w:rsid w:val="00BC63AD"/>
    <w:rsid w:val="00BD095D"/>
    <w:rsid w:val="00BD1025"/>
    <w:rsid w:val="00BD25D2"/>
    <w:rsid w:val="00BD284A"/>
    <w:rsid w:val="00BD3B86"/>
    <w:rsid w:val="00BD3D47"/>
    <w:rsid w:val="00BD3DDF"/>
    <w:rsid w:val="00BD4197"/>
    <w:rsid w:val="00BD49F4"/>
    <w:rsid w:val="00BD5144"/>
    <w:rsid w:val="00BD6CAA"/>
    <w:rsid w:val="00BE2144"/>
    <w:rsid w:val="00BE21D1"/>
    <w:rsid w:val="00BE3999"/>
    <w:rsid w:val="00BE3FFF"/>
    <w:rsid w:val="00BE5642"/>
    <w:rsid w:val="00BE659C"/>
    <w:rsid w:val="00BE6F35"/>
    <w:rsid w:val="00BE7275"/>
    <w:rsid w:val="00BE7D38"/>
    <w:rsid w:val="00BF0AB9"/>
    <w:rsid w:val="00BF2B04"/>
    <w:rsid w:val="00BF2FF6"/>
    <w:rsid w:val="00BF311A"/>
    <w:rsid w:val="00BF396D"/>
    <w:rsid w:val="00BF46A3"/>
    <w:rsid w:val="00BF4B4B"/>
    <w:rsid w:val="00BF57B9"/>
    <w:rsid w:val="00BF5B4F"/>
    <w:rsid w:val="00C002C0"/>
    <w:rsid w:val="00C00611"/>
    <w:rsid w:val="00C00B32"/>
    <w:rsid w:val="00C010E8"/>
    <w:rsid w:val="00C017B4"/>
    <w:rsid w:val="00C027C6"/>
    <w:rsid w:val="00C03CC2"/>
    <w:rsid w:val="00C04291"/>
    <w:rsid w:val="00C04B10"/>
    <w:rsid w:val="00C0580D"/>
    <w:rsid w:val="00C074D7"/>
    <w:rsid w:val="00C074F0"/>
    <w:rsid w:val="00C1099E"/>
    <w:rsid w:val="00C113C3"/>
    <w:rsid w:val="00C11524"/>
    <w:rsid w:val="00C11ABC"/>
    <w:rsid w:val="00C123BB"/>
    <w:rsid w:val="00C12B3A"/>
    <w:rsid w:val="00C12FE1"/>
    <w:rsid w:val="00C1458C"/>
    <w:rsid w:val="00C14DC7"/>
    <w:rsid w:val="00C16371"/>
    <w:rsid w:val="00C16645"/>
    <w:rsid w:val="00C1721A"/>
    <w:rsid w:val="00C20949"/>
    <w:rsid w:val="00C21B3F"/>
    <w:rsid w:val="00C227D4"/>
    <w:rsid w:val="00C23BBB"/>
    <w:rsid w:val="00C248BA"/>
    <w:rsid w:val="00C320EB"/>
    <w:rsid w:val="00C32281"/>
    <w:rsid w:val="00C33D2B"/>
    <w:rsid w:val="00C34AAE"/>
    <w:rsid w:val="00C352D5"/>
    <w:rsid w:val="00C354A0"/>
    <w:rsid w:val="00C36C5C"/>
    <w:rsid w:val="00C405A9"/>
    <w:rsid w:val="00C42BEA"/>
    <w:rsid w:val="00C42CF2"/>
    <w:rsid w:val="00C42EEF"/>
    <w:rsid w:val="00C42F8B"/>
    <w:rsid w:val="00C440D1"/>
    <w:rsid w:val="00C45046"/>
    <w:rsid w:val="00C464B1"/>
    <w:rsid w:val="00C517C1"/>
    <w:rsid w:val="00C51C90"/>
    <w:rsid w:val="00C53204"/>
    <w:rsid w:val="00C535A8"/>
    <w:rsid w:val="00C55338"/>
    <w:rsid w:val="00C56572"/>
    <w:rsid w:val="00C56744"/>
    <w:rsid w:val="00C57618"/>
    <w:rsid w:val="00C60056"/>
    <w:rsid w:val="00C60A89"/>
    <w:rsid w:val="00C62ACB"/>
    <w:rsid w:val="00C64B03"/>
    <w:rsid w:val="00C67773"/>
    <w:rsid w:val="00C70412"/>
    <w:rsid w:val="00C71470"/>
    <w:rsid w:val="00C72590"/>
    <w:rsid w:val="00C72605"/>
    <w:rsid w:val="00C735EF"/>
    <w:rsid w:val="00C73975"/>
    <w:rsid w:val="00C73E1F"/>
    <w:rsid w:val="00C73F6F"/>
    <w:rsid w:val="00C74061"/>
    <w:rsid w:val="00C74726"/>
    <w:rsid w:val="00C76842"/>
    <w:rsid w:val="00C7688C"/>
    <w:rsid w:val="00C76AE9"/>
    <w:rsid w:val="00C776F9"/>
    <w:rsid w:val="00C800F1"/>
    <w:rsid w:val="00C80921"/>
    <w:rsid w:val="00C8461A"/>
    <w:rsid w:val="00C84788"/>
    <w:rsid w:val="00C854FC"/>
    <w:rsid w:val="00C85B3B"/>
    <w:rsid w:val="00C861E9"/>
    <w:rsid w:val="00C8715F"/>
    <w:rsid w:val="00C91561"/>
    <w:rsid w:val="00C923EB"/>
    <w:rsid w:val="00C9251A"/>
    <w:rsid w:val="00C92C63"/>
    <w:rsid w:val="00C92EE1"/>
    <w:rsid w:val="00C944E4"/>
    <w:rsid w:val="00C946B4"/>
    <w:rsid w:val="00C94752"/>
    <w:rsid w:val="00C9615E"/>
    <w:rsid w:val="00C96997"/>
    <w:rsid w:val="00CA1B56"/>
    <w:rsid w:val="00CA3A5E"/>
    <w:rsid w:val="00CA3C7E"/>
    <w:rsid w:val="00CA4C22"/>
    <w:rsid w:val="00CA5158"/>
    <w:rsid w:val="00CA58EC"/>
    <w:rsid w:val="00CA7C2C"/>
    <w:rsid w:val="00CB083E"/>
    <w:rsid w:val="00CB0848"/>
    <w:rsid w:val="00CB330A"/>
    <w:rsid w:val="00CB4634"/>
    <w:rsid w:val="00CB4DE6"/>
    <w:rsid w:val="00CB4EEA"/>
    <w:rsid w:val="00CB589B"/>
    <w:rsid w:val="00CB635B"/>
    <w:rsid w:val="00CB729C"/>
    <w:rsid w:val="00CB7D26"/>
    <w:rsid w:val="00CC329A"/>
    <w:rsid w:val="00CC3CAB"/>
    <w:rsid w:val="00CC4574"/>
    <w:rsid w:val="00CC6BC8"/>
    <w:rsid w:val="00CC700D"/>
    <w:rsid w:val="00CD3109"/>
    <w:rsid w:val="00CD39D7"/>
    <w:rsid w:val="00CD6213"/>
    <w:rsid w:val="00CD6BD1"/>
    <w:rsid w:val="00CE371F"/>
    <w:rsid w:val="00CE3893"/>
    <w:rsid w:val="00CE5513"/>
    <w:rsid w:val="00CE5746"/>
    <w:rsid w:val="00CE65CE"/>
    <w:rsid w:val="00CE6BEE"/>
    <w:rsid w:val="00CE6DDE"/>
    <w:rsid w:val="00CF16A3"/>
    <w:rsid w:val="00CF24A3"/>
    <w:rsid w:val="00CF28A2"/>
    <w:rsid w:val="00CF2C77"/>
    <w:rsid w:val="00CF4146"/>
    <w:rsid w:val="00CF5488"/>
    <w:rsid w:val="00D026F8"/>
    <w:rsid w:val="00D02B69"/>
    <w:rsid w:val="00D0377E"/>
    <w:rsid w:val="00D03C43"/>
    <w:rsid w:val="00D061F2"/>
    <w:rsid w:val="00D06366"/>
    <w:rsid w:val="00D06A7E"/>
    <w:rsid w:val="00D07AE9"/>
    <w:rsid w:val="00D07F68"/>
    <w:rsid w:val="00D10859"/>
    <w:rsid w:val="00D109C0"/>
    <w:rsid w:val="00D11C90"/>
    <w:rsid w:val="00D11E8F"/>
    <w:rsid w:val="00D12A46"/>
    <w:rsid w:val="00D14ED6"/>
    <w:rsid w:val="00D164BD"/>
    <w:rsid w:val="00D174AB"/>
    <w:rsid w:val="00D1787D"/>
    <w:rsid w:val="00D178A1"/>
    <w:rsid w:val="00D20742"/>
    <w:rsid w:val="00D20CCA"/>
    <w:rsid w:val="00D23A0E"/>
    <w:rsid w:val="00D244D1"/>
    <w:rsid w:val="00D266A8"/>
    <w:rsid w:val="00D267F4"/>
    <w:rsid w:val="00D2736D"/>
    <w:rsid w:val="00D27C6F"/>
    <w:rsid w:val="00D3002B"/>
    <w:rsid w:val="00D30AB5"/>
    <w:rsid w:val="00D311AF"/>
    <w:rsid w:val="00D31530"/>
    <w:rsid w:val="00D3190E"/>
    <w:rsid w:val="00D322BC"/>
    <w:rsid w:val="00D32320"/>
    <w:rsid w:val="00D328A0"/>
    <w:rsid w:val="00D32BE9"/>
    <w:rsid w:val="00D331ED"/>
    <w:rsid w:val="00D3324E"/>
    <w:rsid w:val="00D3453E"/>
    <w:rsid w:val="00D345B4"/>
    <w:rsid w:val="00D36320"/>
    <w:rsid w:val="00D3699C"/>
    <w:rsid w:val="00D36CF9"/>
    <w:rsid w:val="00D400BB"/>
    <w:rsid w:val="00D410DD"/>
    <w:rsid w:val="00D427C2"/>
    <w:rsid w:val="00D42CC6"/>
    <w:rsid w:val="00D42DC1"/>
    <w:rsid w:val="00D43865"/>
    <w:rsid w:val="00D470CA"/>
    <w:rsid w:val="00D47E1B"/>
    <w:rsid w:val="00D51133"/>
    <w:rsid w:val="00D516F3"/>
    <w:rsid w:val="00D528FF"/>
    <w:rsid w:val="00D52A17"/>
    <w:rsid w:val="00D53606"/>
    <w:rsid w:val="00D54386"/>
    <w:rsid w:val="00D608DF"/>
    <w:rsid w:val="00D61EDE"/>
    <w:rsid w:val="00D62311"/>
    <w:rsid w:val="00D62582"/>
    <w:rsid w:val="00D629BE"/>
    <w:rsid w:val="00D636D2"/>
    <w:rsid w:val="00D64B0E"/>
    <w:rsid w:val="00D654D1"/>
    <w:rsid w:val="00D6593B"/>
    <w:rsid w:val="00D6649C"/>
    <w:rsid w:val="00D70B66"/>
    <w:rsid w:val="00D724DE"/>
    <w:rsid w:val="00D73087"/>
    <w:rsid w:val="00D75201"/>
    <w:rsid w:val="00D76615"/>
    <w:rsid w:val="00D80670"/>
    <w:rsid w:val="00D80827"/>
    <w:rsid w:val="00D83913"/>
    <w:rsid w:val="00D864E1"/>
    <w:rsid w:val="00D873CD"/>
    <w:rsid w:val="00D90ABC"/>
    <w:rsid w:val="00D91B0D"/>
    <w:rsid w:val="00D938BA"/>
    <w:rsid w:val="00D942C9"/>
    <w:rsid w:val="00D94479"/>
    <w:rsid w:val="00D94733"/>
    <w:rsid w:val="00D95ADA"/>
    <w:rsid w:val="00D96D3C"/>
    <w:rsid w:val="00D97397"/>
    <w:rsid w:val="00D97593"/>
    <w:rsid w:val="00D97B12"/>
    <w:rsid w:val="00D97BD7"/>
    <w:rsid w:val="00D97DF2"/>
    <w:rsid w:val="00DA0F96"/>
    <w:rsid w:val="00DA2D24"/>
    <w:rsid w:val="00DA4A1C"/>
    <w:rsid w:val="00DA6B78"/>
    <w:rsid w:val="00DA6F54"/>
    <w:rsid w:val="00DA7D13"/>
    <w:rsid w:val="00DB0519"/>
    <w:rsid w:val="00DB2A5B"/>
    <w:rsid w:val="00DB3633"/>
    <w:rsid w:val="00DB4551"/>
    <w:rsid w:val="00DB4F8A"/>
    <w:rsid w:val="00DB606F"/>
    <w:rsid w:val="00DB628E"/>
    <w:rsid w:val="00DB6480"/>
    <w:rsid w:val="00DB737A"/>
    <w:rsid w:val="00DB7899"/>
    <w:rsid w:val="00DB7CFE"/>
    <w:rsid w:val="00DC051E"/>
    <w:rsid w:val="00DC09D1"/>
    <w:rsid w:val="00DC1804"/>
    <w:rsid w:val="00DC347B"/>
    <w:rsid w:val="00DC4408"/>
    <w:rsid w:val="00DC468D"/>
    <w:rsid w:val="00DC511B"/>
    <w:rsid w:val="00DC5F85"/>
    <w:rsid w:val="00DC775D"/>
    <w:rsid w:val="00DD11B7"/>
    <w:rsid w:val="00DD20DB"/>
    <w:rsid w:val="00DD22CA"/>
    <w:rsid w:val="00DD2AB6"/>
    <w:rsid w:val="00DD2D7D"/>
    <w:rsid w:val="00DD53E6"/>
    <w:rsid w:val="00DD66A9"/>
    <w:rsid w:val="00DD6906"/>
    <w:rsid w:val="00DE2B35"/>
    <w:rsid w:val="00DE365A"/>
    <w:rsid w:val="00DE4AFB"/>
    <w:rsid w:val="00DE68B6"/>
    <w:rsid w:val="00DE6B9E"/>
    <w:rsid w:val="00DF0F11"/>
    <w:rsid w:val="00DF20E2"/>
    <w:rsid w:val="00DF2F16"/>
    <w:rsid w:val="00DF2FAB"/>
    <w:rsid w:val="00DF3104"/>
    <w:rsid w:val="00DF332D"/>
    <w:rsid w:val="00DF3AD7"/>
    <w:rsid w:val="00DF4FB8"/>
    <w:rsid w:val="00DF5176"/>
    <w:rsid w:val="00DF6835"/>
    <w:rsid w:val="00DF7576"/>
    <w:rsid w:val="00DF7CDB"/>
    <w:rsid w:val="00E0357D"/>
    <w:rsid w:val="00E049B8"/>
    <w:rsid w:val="00E0685C"/>
    <w:rsid w:val="00E076C1"/>
    <w:rsid w:val="00E12697"/>
    <w:rsid w:val="00E13841"/>
    <w:rsid w:val="00E1549F"/>
    <w:rsid w:val="00E1644F"/>
    <w:rsid w:val="00E16F3A"/>
    <w:rsid w:val="00E17A37"/>
    <w:rsid w:val="00E2013E"/>
    <w:rsid w:val="00E20C0A"/>
    <w:rsid w:val="00E215B5"/>
    <w:rsid w:val="00E2367B"/>
    <w:rsid w:val="00E24179"/>
    <w:rsid w:val="00E24871"/>
    <w:rsid w:val="00E252F7"/>
    <w:rsid w:val="00E2657E"/>
    <w:rsid w:val="00E27B38"/>
    <w:rsid w:val="00E31D2C"/>
    <w:rsid w:val="00E32839"/>
    <w:rsid w:val="00E33478"/>
    <w:rsid w:val="00E35ACA"/>
    <w:rsid w:val="00E35D5E"/>
    <w:rsid w:val="00E36823"/>
    <w:rsid w:val="00E36AD6"/>
    <w:rsid w:val="00E412CF"/>
    <w:rsid w:val="00E41BCC"/>
    <w:rsid w:val="00E41D29"/>
    <w:rsid w:val="00E41E92"/>
    <w:rsid w:val="00E42B80"/>
    <w:rsid w:val="00E43B58"/>
    <w:rsid w:val="00E43CEE"/>
    <w:rsid w:val="00E45AB8"/>
    <w:rsid w:val="00E45B58"/>
    <w:rsid w:val="00E46629"/>
    <w:rsid w:val="00E467BC"/>
    <w:rsid w:val="00E46F9C"/>
    <w:rsid w:val="00E50D8D"/>
    <w:rsid w:val="00E542D9"/>
    <w:rsid w:val="00E543D7"/>
    <w:rsid w:val="00E54485"/>
    <w:rsid w:val="00E556A0"/>
    <w:rsid w:val="00E56291"/>
    <w:rsid w:val="00E564E4"/>
    <w:rsid w:val="00E5695E"/>
    <w:rsid w:val="00E57244"/>
    <w:rsid w:val="00E57398"/>
    <w:rsid w:val="00E61554"/>
    <w:rsid w:val="00E61DBD"/>
    <w:rsid w:val="00E62712"/>
    <w:rsid w:val="00E629E8"/>
    <w:rsid w:val="00E62E19"/>
    <w:rsid w:val="00E65D45"/>
    <w:rsid w:val="00E663FD"/>
    <w:rsid w:val="00E6677B"/>
    <w:rsid w:val="00E67800"/>
    <w:rsid w:val="00E67EF4"/>
    <w:rsid w:val="00E7085F"/>
    <w:rsid w:val="00E70AA6"/>
    <w:rsid w:val="00E70ACB"/>
    <w:rsid w:val="00E71064"/>
    <w:rsid w:val="00E712B5"/>
    <w:rsid w:val="00E732D6"/>
    <w:rsid w:val="00E7380F"/>
    <w:rsid w:val="00E73BE7"/>
    <w:rsid w:val="00E74859"/>
    <w:rsid w:val="00E7487D"/>
    <w:rsid w:val="00E749E5"/>
    <w:rsid w:val="00E76BA2"/>
    <w:rsid w:val="00E80072"/>
    <w:rsid w:val="00E80161"/>
    <w:rsid w:val="00E8114A"/>
    <w:rsid w:val="00E81375"/>
    <w:rsid w:val="00E81EC9"/>
    <w:rsid w:val="00E81FE9"/>
    <w:rsid w:val="00E849D2"/>
    <w:rsid w:val="00E85165"/>
    <w:rsid w:val="00E85714"/>
    <w:rsid w:val="00E9066A"/>
    <w:rsid w:val="00E9091E"/>
    <w:rsid w:val="00E92DAC"/>
    <w:rsid w:val="00E941C7"/>
    <w:rsid w:val="00E94AD9"/>
    <w:rsid w:val="00E94F9C"/>
    <w:rsid w:val="00E9645C"/>
    <w:rsid w:val="00EA212E"/>
    <w:rsid w:val="00EA335C"/>
    <w:rsid w:val="00EA4E6E"/>
    <w:rsid w:val="00EA762E"/>
    <w:rsid w:val="00EA7D6D"/>
    <w:rsid w:val="00EB0475"/>
    <w:rsid w:val="00EB2709"/>
    <w:rsid w:val="00EB3033"/>
    <w:rsid w:val="00EB3D0B"/>
    <w:rsid w:val="00EB65AC"/>
    <w:rsid w:val="00EB69DC"/>
    <w:rsid w:val="00EB7780"/>
    <w:rsid w:val="00EB77A9"/>
    <w:rsid w:val="00EC22E5"/>
    <w:rsid w:val="00EC2A22"/>
    <w:rsid w:val="00EC2E98"/>
    <w:rsid w:val="00EC42AB"/>
    <w:rsid w:val="00EC4B8D"/>
    <w:rsid w:val="00EC58E6"/>
    <w:rsid w:val="00EC635B"/>
    <w:rsid w:val="00EC7647"/>
    <w:rsid w:val="00ED0A33"/>
    <w:rsid w:val="00ED0E34"/>
    <w:rsid w:val="00ED16A6"/>
    <w:rsid w:val="00ED1B2C"/>
    <w:rsid w:val="00ED4EA9"/>
    <w:rsid w:val="00ED6441"/>
    <w:rsid w:val="00ED6B5A"/>
    <w:rsid w:val="00ED770D"/>
    <w:rsid w:val="00EE01AE"/>
    <w:rsid w:val="00EE0A81"/>
    <w:rsid w:val="00EE50AE"/>
    <w:rsid w:val="00EE52E2"/>
    <w:rsid w:val="00EE5AB5"/>
    <w:rsid w:val="00EE5EC6"/>
    <w:rsid w:val="00EE7243"/>
    <w:rsid w:val="00EE7678"/>
    <w:rsid w:val="00EF0E2D"/>
    <w:rsid w:val="00EF3F0A"/>
    <w:rsid w:val="00EF5AB7"/>
    <w:rsid w:val="00EF5ACB"/>
    <w:rsid w:val="00EF7275"/>
    <w:rsid w:val="00EF7285"/>
    <w:rsid w:val="00EF72B0"/>
    <w:rsid w:val="00EF7AF2"/>
    <w:rsid w:val="00F010AC"/>
    <w:rsid w:val="00F02152"/>
    <w:rsid w:val="00F041E7"/>
    <w:rsid w:val="00F05720"/>
    <w:rsid w:val="00F064DA"/>
    <w:rsid w:val="00F068C6"/>
    <w:rsid w:val="00F06CC1"/>
    <w:rsid w:val="00F06E45"/>
    <w:rsid w:val="00F104A2"/>
    <w:rsid w:val="00F10E9F"/>
    <w:rsid w:val="00F13687"/>
    <w:rsid w:val="00F13767"/>
    <w:rsid w:val="00F13968"/>
    <w:rsid w:val="00F13E33"/>
    <w:rsid w:val="00F14A8F"/>
    <w:rsid w:val="00F14C0A"/>
    <w:rsid w:val="00F16269"/>
    <w:rsid w:val="00F2072F"/>
    <w:rsid w:val="00F20C51"/>
    <w:rsid w:val="00F225F8"/>
    <w:rsid w:val="00F22E38"/>
    <w:rsid w:val="00F231F2"/>
    <w:rsid w:val="00F2331C"/>
    <w:rsid w:val="00F23726"/>
    <w:rsid w:val="00F23961"/>
    <w:rsid w:val="00F239B8"/>
    <w:rsid w:val="00F249D5"/>
    <w:rsid w:val="00F257C8"/>
    <w:rsid w:val="00F26196"/>
    <w:rsid w:val="00F27015"/>
    <w:rsid w:val="00F27591"/>
    <w:rsid w:val="00F30F80"/>
    <w:rsid w:val="00F33866"/>
    <w:rsid w:val="00F33EFE"/>
    <w:rsid w:val="00F34A3E"/>
    <w:rsid w:val="00F35A20"/>
    <w:rsid w:val="00F363C5"/>
    <w:rsid w:val="00F37044"/>
    <w:rsid w:val="00F379CF"/>
    <w:rsid w:val="00F4116C"/>
    <w:rsid w:val="00F42D71"/>
    <w:rsid w:val="00F4380D"/>
    <w:rsid w:val="00F4391A"/>
    <w:rsid w:val="00F446E1"/>
    <w:rsid w:val="00F446E2"/>
    <w:rsid w:val="00F4524E"/>
    <w:rsid w:val="00F45A51"/>
    <w:rsid w:val="00F461D2"/>
    <w:rsid w:val="00F46E40"/>
    <w:rsid w:val="00F475CE"/>
    <w:rsid w:val="00F47AEF"/>
    <w:rsid w:val="00F47DCA"/>
    <w:rsid w:val="00F51000"/>
    <w:rsid w:val="00F52332"/>
    <w:rsid w:val="00F539BD"/>
    <w:rsid w:val="00F53EA8"/>
    <w:rsid w:val="00F54631"/>
    <w:rsid w:val="00F56CF9"/>
    <w:rsid w:val="00F57114"/>
    <w:rsid w:val="00F57991"/>
    <w:rsid w:val="00F60761"/>
    <w:rsid w:val="00F616FF"/>
    <w:rsid w:val="00F626A2"/>
    <w:rsid w:val="00F626FF"/>
    <w:rsid w:val="00F6291E"/>
    <w:rsid w:val="00F6541F"/>
    <w:rsid w:val="00F65861"/>
    <w:rsid w:val="00F6590B"/>
    <w:rsid w:val="00F66479"/>
    <w:rsid w:val="00F670C5"/>
    <w:rsid w:val="00F67181"/>
    <w:rsid w:val="00F67A34"/>
    <w:rsid w:val="00F739D1"/>
    <w:rsid w:val="00F75432"/>
    <w:rsid w:val="00F75821"/>
    <w:rsid w:val="00F75B0D"/>
    <w:rsid w:val="00F760B5"/>
    <w:rsid w:val="00F7692B"/>
    <w:rsid w:val="00F7716F"/>
    <w:rsid w:val="00F804BE"/>
    <w:rsid w:val="00F830B1"/>
    <w:rsid w:val="00F83F9E"/>
    <w:rsid w:val="00F84E7A"/>
    <w:rsid w:val="00F85477"/>
    <w:rsid w:val="00F85AA3"/>
    <w:rsid w:val="00F865DC"/>
    <w:rsid w:val="00F86A01"/>
    <w:rsid w:val="00F8702B"/>
    <w:rsid w:val="00F878A8"/>
    <w:rsid w:val="00F922E2"/>
    <w:rsid w:val="00F925DD"/>
    <w:rsid w:val="00F93825"/>
    <w:rsid w:val="00F93A99"/>
    <w:rsid w:val="00F96965"/>
    <w:rsid w:val="00F96DE9"/>
    <w:rsid w:val="00F976FF"/>
    <w:rsid w:val="00FA01C5"/>
    <w:rsid w:val="00FA0DE1"/>
    <w:rsid w:val="00FA32C8"/>
    <w:rsid w:val="00FA3DAB"/>
    <w:rsid w:val="00FA4736"/>
    <w:rsid w:val="00FA5F74"/>
    <w:rsid w:val="00FA7527"/>
    <w:rsid w:val="00FA7ED6"/>
    <w:rsid w:val="00FB0A73"/>
    <w:rsid w:val="00FB0E08"/>
    <w:rsid w:val="00FB2018"/>
    <w:rsid w:val="00FB542B"/>
    <w:rsid w:val="00FB561C"/>
    <w:rsid w:val="00FB5FB2"/>
    <w:rsid w:val="00FB6059"/>
    <w:rsid w:val="00FB6641"/>
    <w:rsid w:val="00FB6679"/>
    <w:rsid w:val="00FB7291"/>
    <w:rsid w:val="00FB7B99"/>
    <w:rsid w:val="00FB7D17"/>
    <w:rsid w:val="00FB7E1F"/>
    <w:rsid w:val="00FC15B6"/>
    <w:rsid w:val="00FC1B7B"/>
    <w:rsid w:val="00FC2281"/>
    <w:rsid w:val="00FC28B7"/>
    <w:rsid w:val="00FC2AD0"/>
    <w:rsid w:val="00FC33A7"/>
    <w:rsid w:val="00FC44C3"/>
    <w:rsid w:val="00FC4C30"/>
    <w:rsid w:val="00FC6543"/>
    <w:rsid w:val="00FC6E9A"/>
    <w:rsid w:val="00FC7DA7"/>
    <w:rsid w:val="00FD165E"/>
    <w:rsid w:val="00FD3AF3"/>
    <w:rsid w:val="00FD6AAF"/>
    <w:rsid w:val="00FD798B"/>
    <w:rsid w:val="00FD7D27"/>
    <w:rsid w:val="00FE0889"/>
    <w:rsid w:val="00FE1125"/>
    <w:rsid w:val="00FE2529"/>
    <w:rsid w:val="00FE2E2B"/>
    <w:rsid w:val="00FE3A65"/>
    <w:rsid w:val="00FE3F4F"/>
    <w:rsid w:val="00FE52F0"/>
    <w:rsid w:val="00FE58CD"/>
    <w:rsid w:val="00FF061C"/>
    <w:rsid w:val="00FF2A7E"/>
    <w:rsid w:val="00FF37B4"/>
    <w:rsid w:val="00FF39DC"/>
    <w:rsid w:val="00FF4DAA"/>
    <w:rsid w:val="00FF5FC3"/>
    <w:rsid w:val="0587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1F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24E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931"/>
    <w:pPr>
      <w:keepNext/>
      <w:keepLines/>
      <w:outlineLvl w:val="0"/>
    </w:pPr>
    <w:rPr>
      <w:rFonts w:ascii="Times New Roman Bold" w:eastAsiaTheme="majorEastAsia" w:hAnsi="Times New Roman Bold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931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931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B64"/>
    <w:pPr>
      <w:keepNext/>
      <w:keepLines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5B64"/>
    <w:pPr>
      <w:keepNext/>
      <w:keepLines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4524E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color w:val="auto"/>
      <w:sz w:val="22"/>
      <w:vertAlign w:val="baseline"/>
    </w:rPr>
  </w:style>
  <w:style w:type="paragraph" w:styleId="Title">
    <w:name w:val="Title"/>
    <w:basedOn w:val="Normal"/>
    <w:next w:val="Normal"/>
    <w:link w:val="TitleChar"/>
    <w:uiPriority w:val="10"/>
    <w:qFormat/>
    <w:rsid w:val="00F4524E"/>
    <w:rPr>
      <w:rFonts w:ascii="Times New Roman Bold" w:eastAsiaTheme="majorEastAsia" w:hAnsi="Times New Roman Bold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24E"/>
    <w:rPr>
      <w:rFonts w:ascii="Times New Roman Bold" w:eastAsiaTheme="majorEastAsia" w:hAnsi="Times New Roman Bold" w:cstheme="majorBidi"/>
      <w:b/>
      <w:kern w:val="28"/>
      <w:sz w:val="28"/>
      <w:szCs w:val="56"/>
      <w:lang w:val="en-US"/>
    </w:rPr>
  </w:style>
  <w:style w:type="character" w:styleId="Emphasis">
    <w:name w:val="Emphasis"/>
    <w:basedOn w:val="DefaultParagraphFont"/>
    <w:uiPriority w:val="20"/>
    <w:rsid w:val="00F4524E"/>
    <w:rPr>
      <w:i/>
      <w:iCs/>
    </w:rPr>
  </w:style>
  <w:style w:type="paragraph" w:customStyle="1" w:styleId="Bulletedtext">
    <w:name w:val="Bulleted text"/>
    <w:basedOn w:val="Normal"/>
    <w:link w:val="BulletedtextChar"/>
    <w:rsid w:val="008D299D"/>
    <w:pPr>
      <w:numPr>
        <w:numId w:val="1"/>
      </w:numPr>
      <w:ind w:left="357" w:hanging="357"/>
    </w:pPr>
  </w:style>
  <w:style w:type="paragraph" w:customStyle="1" w:styleId="Authornames">
    <w:name w:val="Author names"/>
    <w:basedOn w:val="Normal"/>
    <w:link w:val="AuthornamesChar"/>
    <w:qFormat/>
    <w:rsid w:val="00363931"/>
  </w:style>
  <w:style w:type="character" w:customStyle="1" w:styleId="BulletedtextChar">
    <w:name w:val="Bulleted text Char"/>
    <w:basedOn w:val="DefaultParagraphFont"/>
    <w:link w:val="Bulletedtext"/>
    <w:rsid w:val="008D299D"/>
    <w:rPr>
      <w:rFonts w:ascii="Times New Roman" w:hAnsi="Times New Roman"/>
      <w:sz w:val="24"/>
      <w:lang w:val="en-US"/>
    </w:rPr>
  </w:style>
  <w:style w:type="paragraph" w:customStyle="1" w:styleId="Affiliations">
    <w:name w:val="Affiliations"/>
    <w:basedOn w:val="Normal"/>
    <w:link w:val="AffiliationsChar"/>
    <w:qFormat/>
    <w:rsid w:val="00363931"/>
    <w:rPr>
      <w:i/>
    </w:rPr>
  </w:style>
  <w:style w:type="character" w:customStyle="1" w:styleId="AuthornamesChar">
    <w:name w:val="Author names Char"/>
    <w:basedOn w:val="DefaultParagraphFont"/>
    <w:link w:val="Authornames"/>
    <w:rsid w:val="00363931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63931"/>
    <w:rPr>
      <w:rFonts w:ascii="Times New Roman Bold" w:eastAsiaTheme="majorEastAsia" w:hAnsi="Times New Roman Bold" w:cstheme="majorBidi"/>
      <w:b/>
      <w:caps/>
      <w:sz w:val="28"/>
      <w:szCs w:val="32"/>
      <w:lang w:val="en-US"/>
    </w:rPr>
  </w:style>
  <w:style w:type="character" w:customStyle="1" w:styleId="AffiliationsChar">
    <w:name w:val="Affiliations Char"/>
    <w:basedOn w:val="DefaultParagraphFont"/>
    <w:link w:val="Affiliations"/>
    <w:rsid w:val="00363931"/>
    <w:rPr>
      <w:rFonts w:ascii="Times New Roman" w:hAnsi="Times New Roman"/>
      <w:i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393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3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93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3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931"/>
    <w:rPr>
      <w:rFonts w:ascii="Times New Roman" w:hAnsi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931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paragraph" w:customStyle="1" w:styleId="Figlegend">
    <w:name w:val="Fig legend"/>
    <w:basedOn w:val="Normal"/>
    <w:link w:val="FiglegendChar"/>
    <w:qFormat/>
    <w:rsid w:val="00053652"/>
  </w:style>
  <w:style w:type="paragraph" w:customStyle="1" w:styleId="Figfootnote">
    <w:name w:val="Fig footnote"/>
    <w:basedOn w:val="Normal"/>
    <w:link w:val="FigfootnoteChar"/>
    <w:qFormat/>
    <w:rsid w:val="00053652"/>
    <w:rPr>
      <w:sz w:val="20"/>
    </w:rPr>
  </w:style>
  <w:style w:type="character" w:customStyle="1" w:styleId="FiglegendChar">
    <w:name w:val="Fig legend Char"/>
    <w:basedOn w:val="DefaultParagraphFont"/>
    <w:link w:val="Figlegend"/>
    <w:rsid w:val="00053652"/>
    <w:rPr>
      <w:rFonts w:ascii="Times New Roman" w:hAnsi="Times New Roman"/>
      <w:sz w:val="24"/>
      <w:lang w:val="en-US"/>
    </w:rPr>
  </w:style>
  <w:style w:type="paragraph" w:customStyle="1" w:styleId="Tablelegend">
    <w:name w:val="Table legend"/>
    <w:basedOn w:val="Normal"/>
    <w:link w:val="TablelegendChar"/>
    <w:qFormat/>
    <w:rsid w:val="00053652"/>
  </w:style>
  <w:style w:type="character" w:customStyle="1" w:styleId="FigfootnoteChar">
    <w:name w:val="Fig footnote Char"/>
    <w:basedOn w:val="DefaultParagraphFont"/>
    <w:link w:val="Figfootnote"/>
    <w:rsid w:val="00053652"/>
    <w:rPr>
      <w:rFonts w:ascii="Times New Roman" w:hAnsi="Times New Roman"/>
      <w:sz w:val="20"/>
      <w:lang w:val="en-US"/>
    </w:rPr>
  </w:style>
  <w:style w:type="paragraph" w:customStyle="1" w:styleId="Tablefootnote">
    <w:name w:val="Table footnote"/>
    <w:basedOn w:val="Normal"/>
    <w:link w:val="TablefootnoteChar"/>
    <w:qFormat/>
    <w:rsid w:val="00053652"/>
    <w:pPr>
      <w:spacing w:before="120"/>
    </w:pPr>
    <w:rPr>
      <w:sz w:val="20"/>
    </w:rPr>
  </w:style>
  <w:style w:type="character" w:customStyle="1" w:styleId="TablelegendChar">
    <w:name w:val="Table legend Char"/>
    <w:basedOn w:val="DefaultParagraphFont"/>
    <w:link w:val="Tablelegend"/>
    <w:rsid w:val="00053652"/>
    <w:rPr>
      <w:rFonts w:ascii="Times New Roman" w:hAnsi="Times New Roman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5B64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TablefootnoteChar">
    <w:name w:val="Table footnote Char"/>
    <w:basedOn w:val="DefaultParagraphFont"/>
    <w:link w:val="Tablefootnote"/>
    <w:rsid w:val="00053652"/>
    <w:rPr>
      <w:rFonts w:ascii="Times New Roman" w:hAnsi="Times New Roman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05B64"/>
    <w:rPr>
      <w:rFonts w:ascii="Times New Roman" w:eastAsiaTheme="majorEastAsia" w:hAnsi="Times New Roman" w:cstheme="majorBidi"/>
      <w:sz w:val="24"/>
      <w:lang w:val="en-US"/>
    </w:rPr>
  </w:style>
  <w:style w:type="table" w:styleId="TableGrid">
    <w:name w:val="Table Grid"/>
    <w:basedOn w:val="TableNormal"/>
    <w:uiPriority w:val="39"/>
    <w:rsid w:val="0028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row">
    <w:name w:val="Table header row"/>
    <w:basedOn w:val="Normal"/>
    <w:link w:val="TableheaderrowChar"/>
    <w:qFormat/>
    <w:rsid w:val="00590E0B"/>
    <w:pPr>
      <w:spacing w:before="120" w:after="120"/>
    </w:pPr>
    <w:rPr>
      <w:b/>
      <w:sz w:val="22"/>
    </w:rPr>
  </w:style>
  <w:style w:type="paragraph" w:customStyle="1" w:styleId="Tablecontent">
    <w:name w:val="Table content"/>
    <w:basedOn w:val="Normal"/>
    <w:link w:val="TablecontentChar"/>
    <w:qFormat/>
    <w:rsid w:val="00590E0B"/>
    <w:pPr>
      <w:spacing w:before="120" w:after="120"/>
    </w:pPr>
    <w:rPr>
      <w:sz w:val="22"/>
    </w:rPr>
  </w:style>
  <w:style w:type="character" w:customStyle="1" w:styleId="TableheaderrowChar">
    <w:name w:val="Table header row Char"/>
    <w:basedOn w:val="DefaultParagraphFont"/>
    <w:link w:val="Tableheaderrow"/>
    <w:rsid w:val="00590E0B"/>
    <w:rPr>
      <w:rFonts w:ascii="Times New Roman" w:hAnsi="Times New Roman"/>
      <w:b/>
      <w:lang w:val="en-US"/>
    </w:rPr>
  </w:style>
  <w:style w:type="character" w:customStyle="1" w:styleId="TablecontentChar">
    <w:name w:val="Table content Char"/>
    <w:basedOn w:val="DefaultParagraphFont"/>
    <w:link w:val="Tablecontent"/>
    <w:rsid w:val="00590E0B"/>
    <w:rPr>
      <w:rFonts w:ascii="Times New Roman" w:hAnsi="Times New Roman"/>
      <w:lang w:val="en-US"/>
    </w:rPr>
  </w:style>
  <w:style w:type="paragraph" w:customStyle="1" w:styleId="1stlevelbulletedtext">
    <w:name w:val="1st level bulleted text"/>
    <w:basedOn w:val="Normal"/>
    <w:link w:val="1stlevelbulletedtextChar"/>
    <w:qFormat/>
    <w:rsid w:val="008C4189"/>
    <w:pPr>
      <w:numPr>
        <w:numId w:val="2"/>
      </w:numPr>
      <w:ind w:left="357" w:hanging="357"/>
    </w:pPr>
    <w:rPr>
      <w:rFonts w:cs="Times New Roman"/>
    </w:rPr>
  </w:style>
  <w:style w:type="paragraph" w:customStyle="1" w:styleId="2ndlevelbullet">
    <w:name w:val="2nd level bullet"/>
    <w:basedOn w:val="1stlevelbulletedtext"/>
    <w:link w:val="2ndlevelbulletChar"/>
    <w:qFormat/>
    <w:rsid w:val="008C4189"/>
    <w:pPr>
      <w:numPr>
        <w:ilvl w:val="1"/>
      </w:numPr>
      <w:ind w:left="697" w:hanging="357"/>
    </w:pPr>
  </w:style>
  <w:style w:type="character" w:customStyle="1" w:styleId="1stlevelbulletedtextChar">
    <w:name w:val="1st level bulleted text Char"/>
    <w:basedOn w:val="DefaultParagraphFont"/>
    <w:link w:val="1stlevelbulletedtext"/>
    <w:rsid w:val="008C4189"/>
    <w:rPr>
      <w:rFonts w:ascii="Times New Roman" w:hAnsi="Times New Roman" w:cs="Times New Roman"/>
      <w:sz w:val="24"/>
    </w:rPr>
  </w:style>
  <w:style w:type="paragraph" w:customStyle="1" w:styleId="3rdlevelbullet">
    <w:name w:val="3rd level bullet"/>
    <w:basedOn w:val="1stlevelbulletedtext"/>
    <w:qFormat/>
    <w:rsid w:val="008C4189"/>
    <w:pPr>
      <w:numPr>
        <w:ilvl w:val="2"/>
      </w:numPr>
      <w:ind w:left="1037" w:hanging="357"/>
    </w:pPr>
  </w:style>
  <w:style w:type="character" w:customStyle="1" w:styleId="2ndlevelbulletChar">
    <w:name w:val="2nd level bullet Char"/>
    <w:basedOn w:val="1stlevelbulletedtextChar"/>
    <w:link w:val="2ndlevelbullet"/>
    <w:rsid w:val="008C4189"/>
    <w:rPr>
      <w:rFonts w:ascii="Times New Roman" w:hAnsi="Times New Roman" w:cs="Times New Roman"/>
      <w:sz w:val="24"/>
    </w:rPr>
  </w:style>
  <w:style w:type="paragraph" w:customStyle="1" w:styleId="4thlevelbullet">
    <w:name w:val="4th level bullet"/>
    <w:basedOn w:val="1stlevelbulletedtext"/>
    <w:qFormat/>
    <w:rsid w:val="008C4189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5A44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C4"/>
    <w:rPr>
      <w:rFonts w:ascii="Segoe UI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29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F6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64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641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24CD0"/>
    <w:rPr>
      <w:color w:val="954F72" w:themeColor="followedHyperlink"/>
      <w:u w:val="single"/>
    </w:rPr>
  </w:style>
  <w:style w:type="table" w:customStyle="1" w:styleId="CSRTables1">
    <w:name w:val="CSR Tables1"/>
    <w:basedOn w:val="TableNormal"/>
    <w:next w:val="TableGrid"/>
    <w:uiPriority w:val="39"/>
    <w:rsid w:val="004E579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pPr>
        <w:keepNext/>
        <w:keepLines/>
        <w:wordWrap/>
        <w:jc w:val="center"/>
      </w:pPr>
      <w:rPr>
        <w:rFonts w:ascii="Times New Roman" w:hAnsi="Times New Roman"/>
        <w:b w:val="0"/>
        <w:color w:val="000000"/>
        <w:sz w:val="20"/>
      </w:rPr>
      <w:tblPr/>
      <w:tcPr>
        <w:vAlign w:val="center"/>
      </w:tcPr>
    </w:tblStylePr>
  </w:style>
  <w:style w:type="paragraph" w:customStyle="1" w:styleId="eCTD-Table-Text">
    <w:name w:val="eCTD-Table-Text"/>
    <w:basedOn w:val="NoSpacing"/>
    <w:qFormat/>
    <w:rsid w:val="004E5792"/>
    <w:pPr>
      <w:keepNext/>
      <w:keepLines/>
      <w:spacing w:before="40" w:after="40"/>
    </w:pPr>
    <w:rPr>
      <w:rFonts w:eastAsiaTheme="minorEastAsia" w:cs="Times New Roman"/>
      <w:color w:val="000000"/>
      <w:sz w:val="20"/>
      <w:lang w:val="en-US"/>
    </w:rPr>
  </w:style>
  <w:style w:type="paragraph" w:customStyle="1" w:styleId="eCTD-Table-Header-Row-Text">
    <w:name w:val="eCTD-Table-Header-Row-Text"/>
    <w:basedOn w:val="eCTD-Table-Text"/>
    <w:next w:val="eCTD-Table-Text"/>
    <w:qFormat/>
    <w:rsid w:val="004E5792"/>
    <w:rPr>
      <w:b/>
    </w:rPr>
  </w:style>
  <w:style w:type="paragraph" w:styleId="NoSpacing">
    <w:name w:val="No Spacing"/>
    <w:uiPriority w:val="1"/>
    <w:rsid w:val="004E579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047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1stlevelbulletedtextChar"/>
    <w:link w:val="EndNoteBibliographyTitle"/>
    <w:rsid w:val="00EB047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0475"/>
    <w:pPr>
      <w:spacing w:line="36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1stlevelbulletedtextChar"/>
    <w:link w:val="EndNoteBibliography"/>
    <w:rsid w:val="00EB0475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F68D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283C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6C3B0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rsid w:val="00DE4A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167C8-4DC4-4DE5-81D5-249D971F978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3T17:48:00Z</dcterms:created>
  <dcterms:modified xsi:type="dcterms:W3CDTF">2025-05-08T10:46:00Z</dcterms:modified>
</cp:coreProperties>
</file>